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51001" w14:textId="77777777" w:rsidR="000C60B5" w:rsidRDefault="000C60B5" w:rsidP="00D05576">
      <w:pPr>
        <w:ind w:left="142"/>
      </w:pPr>
      <w:bookmarkStart w:id="0" w:name="_GoBack"/>
      <w:bookmarkEnd w:id="0"/>
    </w:p>
    <w:p w14:paraId="7F93D8D1" w14:textId="77777777" w:rsidR="009946D7" w:rsidRDefault="009946D7" w:rsidP="00D05576">
      <w:pPr>
        <w:ind w:left="142"/>
      </w:pPr>
    </w:p>
    <w:tbl>
      <w:tblPr>
        <w:tblStyle w:val="TableGrid"/>
        <w:tblW w:w="4902" w:type="pct"/>
        <w:tblLook w:val="04A0" w:firstRow="1" w:lastRow="0" w:firstColumn="1" w:lastColumn="0" w:noHBand="0" w:noVBand="1"/>
      </w:tblPr>
      <w:tblGrid>
        <w:gridCol w:w="2375"/>
        <w:gridCol w:w="2128"/>
        <w:gridCol w:w="1453"/>
        <w:gridCol w:w="1267"/>
        <w:gridCol w:w="1352"/>
        <w:gridCol w:w="1318"/>
        <w:gridCol w:w="1304"/>
        <w:gridCol w:w="1222"/>
        <w:gridCol w:w="1402"/>
        <w:gridCol w:w="288"/>
      </w:tblGrid>
      <w:tr w:rsidR="009946D7" w:rsidRPr="000D318D" w14:paraId="0606FB35" w14:textId="77777777" w:rsidTr="004D082B">
        <w:trPr>
          <w:trHeight w:val="427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noWrap/>
            <w:vAlign w:val="bottom"/>
          </w:tcPr>
          <w:p w14:paraId="65F1BDB0" w14:textId="77777777" w:rsidR="009946D7" w:rsidRPr="009946D7" w:rsidRDefault="009946D7" w:rsidP="004C654B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946D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eTable </w:t>
            </w:r>
            <w:r w:rsidR="004C654B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-</w:t>
            </w:r>
            <w:r w:rsidRPr="009946D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</w:t>
            </w:r>
            <w:r w:rsidR="004C654B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:</w:t>
            </w:r>
            <w:r w:rsidR="00BA1FB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</w:t>
            </w:r>
            <w:r w:rsidR="00B81EBB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Risk of Bias Table for Individual Studies</w:t>
            </w:r>
          </w:p>
        </w:tc>
      </w:tr>
      <w:tr w:rsidR="006D6C46" w:rsidRPr="000D318D" w14:paraId="0DD15F65" w14:textId="77777777" w:rsidTr="004D082B">
        <w:trPr>
          <w:trHeight w:val="1401"/>
        </w:trPr>
        <w:tc>
          <w:tcPr>
            <w:tcW w:w="842" w:type="pct"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54DFD3CE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Source</w:t>
            </w:r>
          </w:p>
        </w:tc>
        <w:tc>
          <w:tcPr>
            <w:tcW w:w="754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29CD5E7A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Design</w:t>
            </w:r>
          </w:p>
        </w:tc>
        <w:tc>
          <w:tcPr>
            <w:tcW w:w="515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46AE4397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  <w:t xml:space="preserve">Allocation Concealment </w:t>
            </w:r>
            <w:r w:rsidRPr="000D318D">
              <w:rPr>
                <w:rFonts w:ascii="Calibri" w:eastAsia="Times New Roman" w:hAnsi="Calibri" w:cs="Times New Roman"/>
                <w:color w:val="660066"/>
                <w:sz w:val="20"/>
                <w:szCs w:val="28"/>
                <w:lang w:val="en-GB"/>
              </w:rPr>
              <w:t>(Selection bias)*</w:t>
            </w:r>
          </w:p>
        </w:tc>
        <w:tc>
          <w:tcPr>
            <w:tcW w:w="44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2663C675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  <w:t xml:space="preserve">Random sequence generation </w:t>
            </w:r>
            <w:r w:rsidRPr="000D318D">
              <w:rPr>
                <w:rFonts w:ascii="Calibri" w:eastAsia="Times New Roman" w:hAnsi="Calibri" w:cs="Times New Roman"/>
                <w:color w:val="660066"/>
                <w:sz w:val="20"/>
                <w:szCs w:val="28"/>
                <w:lang w:val="en-GB"/>
              </w:rPr>
              <w:t>(Selection bias)*</w:t>
            </w:r>
          </w:p>
        </w:tc>
        <w:tc>
          <w:tcPr>
            <w:tcW w:w="47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5CC13EBC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Blinding of Participants and Personnel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Detection Bias)</w:t>
            </w:r>
          </w:p>
        </w:tc>
        <w:tc>
          <w:tcPr>
            <w:tcW w:w="467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7C909007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Blinding of Outcomes assessment 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Detection Bias)</w:t>
            </w:r>
          </w:p>
        </w:tc>
        <w:tc>
          <w:tcPr>
            <w:tcW w:w="462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50F265A9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Incomplete outcome data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Attrition Bias)</w:t>
            </w:r>
          </w:p>
        </w:tc>
        <w:tc>
          <w:tcPr>
            <w:tcW w:w="433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7E32EDD1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Selective reporting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Reporting Bias)</w:t>
            </w:r>
          </w:p>
        </w:tc>
        <w:tc>
          <w:tcPr>
            <w:tcW w:w="599" w:type="pct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vAlign w:val="bottom"/>
            <w:hideMark/>
          </w:tcPr>
          <w:p w14:paraId="02DA5A93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Other: Diagnosis assessment</w:t>
            </w:r>
          </w:p>
        </w:tc>
      </w:tr>
      <w:tr w:rsidR="006D6C46" w:rsidRPr="000D318D" w14:paraId="02B4903C" w14:textId="77777777" w:rsidTr="004D082B">
        <w:trPr>
          <w:trHeight w:val="265"/>
        </w:trPr>
        <w:tc>
          <w:tcPr>
            <w:tcW w:w="1596" w:type="pct"/>
            <w:gridSpan w:val="2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455CB1" w14:textId="77777777" w:rsidR="006D6C46" w:rsidRPr="00F67CAE" w:rsidRDefault="00F67CAE" w:rsidP="00D05576">
            <w:pPr>
              <w:ind w:left="142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67CA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A: Multiple Sclerosis</w:t>
            </w:r>
          </w:p>
        </w:tc>
        <w:tc>
          <w:tcPr>
            <w:tcW w:w="51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01C937" w14:textId="77777777" w:rsidR="006D6C46" w:rsidRPr="000D318D" w:rsidRDefault="006D6C46" w:rsidP="00D05576">
            <w:pPr>
              <w:ind w:left="142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44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39137CB" w14:textId="77777777" w:rsidR="006D6C46" w:rsidRPr="000D318D" w:rsidRDefault="006D6C46" w:rsidP="00D05576">
            <w:pPr>
              <w:ind w:left="142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47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164767" w14:textId="77777777" w:rsidR="006D6C46" w:rsidRPr="000D318D" w:rsidRDefault="006D6C46" w:rsidP="00D05576">
            <w:pPr>
              <w:ind w:left="142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46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BE2066" w14:textId="77777777" w:rsidR="006D6C46" w:rsidRPr="000D318D" w:rsidRDefault="006D6C46" w:rsidP="00D05576">
            <w:pPr>
              <w:ind w:left="142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46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2EDA4B2" w14:textId="77777777" w:rsidR="006D6C46" w:rsidRPr="000D318D" w:rsidRDefault="006D6C46" w:rsidP="00D05576">
            <w:pPr>
              <w:ind w:left="142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43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1D430FC" w14:textId="77777777" w:rsidR="006D6C46" w:rsidRPr="000D318D" w:rsidRDefault="006D6C46" w:rsidP="00D05576">
            <w:pPr>
              <w:ind w:left="142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599" w:type="pct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6467F1CF" w14:textId="77777777" w:rsidR="006D6C46" w:rsidRPr="000D318D" w:rsidRDefault="006D6C46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val="en-GB"/>
              </w:rPr>
              <w:t>(</w:t>
            </w: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en-GB"/>
              </w:rPr>
              <w:t>Definitive diagnosis of MS or self-reported</w:t>
            </w:r>
            <w:r w:rsidRPr="000D318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)</w:t>
            </w:r>
          </w:p>
        </w:tc>
      </w:tr>
      <w:tr w:rsidR="006D6C46" w:rsidRPr="000D318D" w14:paraId="00D1463F" w14:textId="77777777" w:rsidTr="004D082B">
        <w:trPr>
          <w:trHeight w:val="360"/>
        </w:trPr>
        <w:tc>
          <w:tcPr>
            <w:tcW w:w="84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40DEED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Balantrapu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4</w:t>
            </w:r>
          </w:p>
        </w:tc>
        <w:tc>
          <w:tcPr>
            <w:tcW w:w="75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908BE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55490B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841586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DE88A8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166E1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89A85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C0CF35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47E03EA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7E049B93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78098B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avanaugh et al, 2011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70207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79A553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C3EC9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558D70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C3E879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5E416A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A45CF0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5322EDA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2768FB44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1D14A2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Dlugonski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 et al, 2011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171F87" w14:textId="77777777" w:rsidR="009946D7" w:rsidRPr="000D318D" w:rsidRDefault="009946D7" w:rsidP="0056101F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Intervention</w:t>
            </w:r>
            <w:r w:rsidR="0056101F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al </w:t>
            </w:r>
            <w:r w:rsidR="0056101F">
              <w:rPr>
                <w:rFonts w:ascii="Cambria" w:eastAsia="Times New Roman" w:hAnsi="Cambria" w:cs="Times New Roman"/>
                <w:color w:val="0000FF"/>
                <w:sz w:val="20"/>
                <w:szCs w:val="20"/>
                <w:lang w:val="en-GB"/>
              </w:rPr>
              <w:t>†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3213199" w14:textId="77777777" w:rsidR="009946D7" w:rsidRPr="000D318D" w:rsidRDefault="003664D8" w:rsidP="003664D8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B786CDC" w14:textId="77777777" w:rsidR="009946D7" w:rsidRPr="000D318D" w:rsidRDefault="009946D7" w:rsidP="003664D8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N</w:t>
            </w:r>
            <w:r w:rsidR="006D2255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ot RCT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5F5093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46E826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E8D8EF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B1B87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17FEDCC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303D082A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17C16E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Dlugonski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&amp; Motl, 2012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8856E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97B408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867412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3AC5D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5C39E3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C98B1A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8E3B36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26538B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0E60D40C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06F04B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Dlugonski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3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E14583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D89F6B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0CBEE6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A84D5C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50A2BA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2388E8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EC10FC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5F88639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</w:tr>
      <w:tr w:rsidR="006D6C46" w:rsidRPr="000D318D" w14:paraId="53335DEC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3B39B7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Doerksen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07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5EF1A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16A597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7F6AEA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D970BA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6A67DA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C2F38C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AA2CEB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22E2005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3322E693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4A7048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Filipovic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rcic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3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66323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9A1739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1DB911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F59EC2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7C59B5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2E5262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BF5A64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39F97C5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4E4FA9E2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F4634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Filipovic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Grcic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 et al, 2011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9083E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Interventional</w:t>
            </w:r>
            <w:r w:rsidR="0056101F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 </w:t>
            </w:r>
            <w:r w:rsidR="0056101F">
              <w:rPr>
                <w:rFonts w:ascii="Cambria" w:eastAsia="Times New Roman" w:hAnsi="Cambria" w:cs="Times New Roman"/>
                <w:color w:val="0000FF"/>
                <w:sz w:val="20"/>
                <w:szCs w:val="20"/>
                <w:lang w:val="en-GB"/>
              </w:rPr>
              <w:t>†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1207C0D" w14:textId="77777777" w:rsidR="009946D7" w:rsidRPr="000D318D" w:rsidRDefault="003664D8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643B75F" w14:textId="77777777" w:rsidR="009946D7" w:rsidRPr="000D318D" w:rsidRDefault="003664D8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N</w:t>
            </w: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ot R</w:t>
            </w:r>
            <w:r w:rsidR="006D2255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CT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EDE774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792A86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0522C9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B855BC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161F6AC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72C23ED4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135244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ijbels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0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BDCE8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2A9BC6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4ACC82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388589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BC58F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AD3AE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BA1EB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339280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5E2A8864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0F14F9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osney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07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4862D9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A8FD16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A60095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1535B0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5D7B7C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FB2AC9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4938EB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BD60FD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750B52D9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0BF43B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ale et al, 2008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4957FB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651B78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FB397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BD79E1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9D96DE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55995D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8D7883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3F92928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78C43123" w14:textId="77777777" w:rsidTr="004D082B">
        <w:trPr>
          <w:trHeight w:val="516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E7655E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Klaren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3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CCB521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Mixed Observational (Cross-sectional &amp; Longitudinal)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1A2DC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A5A0B5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B712A3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F6C9F1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520615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42352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4FE9D2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6E05FB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D6C46" w:rsidRPr="000D318D" w14:paraId="51F4A2AD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99E072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Klassen et al, 2008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E84106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B75CE4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1766C1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71E0F2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737AEE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E3E5B4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4111A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04E2EF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26CC5F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D6C46" w:rsidRPr="000D318D" w14:paraId="52B902D3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111950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Kos et al, 2007 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8DE5C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0B5201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F9DFF6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B5C10D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5FE3E0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59D6D8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380951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6E539A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2E267E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D6C46" w:rsidRPr="000D318D" w14:paraId="582EEA2F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AE46C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amers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3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EDEDA6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66D502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AA98F0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5E0369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59A0F4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249C06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26741E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E5818E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4BF410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D6C46" w:rsidRPr="000D318D" w14:paraId="5E6D85F6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ADAE6D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earmonth et al, 2013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D690C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47E32B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86C3DF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B92227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040309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955ED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263F7E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0295F2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E347B5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D6C46" w:rsidRPr="000D318D" w14:paraId="76AAA0C1" w14:textId="77777777" w:rsidTr="004D082B">
        <w:trPr>
          <w:trHeight w:val="4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AB90CC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lastRenderedPageBreak/>
              <w:t>Learmonth et al, 2013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2C030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B7D5AD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311E90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124A68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6164B3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5118B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22EB94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5863EF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A298A4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D6C46" w:rsidRPr="000D318D" w14:paraId="564AA1D0" w14:textId="77777777" w:rsidTr="004D082B"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AE5F99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A4B18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03A7CA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ECDD86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9F2F1C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83258E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E89683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86EE43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135BF3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5F655E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D6C46" w:rsidRPr="000D318D" w14:paraId="41A24C23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82E898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rris et al, 2008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C5FD0C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2D8FAA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914672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EC5390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F28A7F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5BF949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1B4BFD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2E31A56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</w:tr>
      <w:tr w:rsidR="006D6C46" w:rsidRPr="000D318D" w14:paraId="5AA6C842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A4FA2A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3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C1F7C2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EEB4A7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395D1E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5A2C77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0C9EDD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DB5A53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8F5E6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6326981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17771ACD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B5D748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7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4B3B4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2CDD8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3BE86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5069A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CF1ED2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823E7E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4856B8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D7BF51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2D5D3FAD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F4BE60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0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C4F6F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843E3D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F893F3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F4C22F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6E51CD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E9135A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3C4530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2DB2546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63853788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D60892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Motl &amp; </w:t>
            </w:r>
            <w:proofErr w:type="spellStart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Dlugonski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, 2011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7B0EB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Interventional </w:t>
            </w:r>
            <w:r w:rsidR="0056101F">
              <w:rPr>
                <w:rFonts w:ascii="Cambria" w:eastAsia="Times New Roman" w:hAnsi="Cambria" w:cs="Times New Roman"/>
                <w:color w:val="0000FF"/>
                <w:sz w:val="20"/>
                <w:szCs w:val="20"/>
                <w:lang w:val="en-GB"/>
              </w:rPr>
              <w:t>†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F13384" w14:textId="77777777" w:rsidR="009946D7" w:rsidRPr="000D318D" w:rsidRDefault="003664D8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252140B" w14:textId="77777777" w:rsidR="009946D7" w:rsidRPr="000D318D" w:rsidRDefault="003664D8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N</w:t>
            </w: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ot R</w:t>
            </w:r>
            <w:r w:rsidR="006D2255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CT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1D7893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4B8DF8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^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364EE6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21AB88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0625644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1079278B" w14:textId="77777777" w:rsidTr="004D082B">
        <w:trPr>
          <w:trHeight w:val="472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B055A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1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FD24A5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Mixed Observational (Cross-sectional &amp; Longitudinal)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17BF78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BD3C7C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6A470D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D88D30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5136F0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596689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635FEB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</w:tr>
      <w:tr w:rsidR="006D6C46" w:rsidRPr="000D318D" w14:paraId="3B656651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2EEC58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1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1DAC0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65E7C4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1D1F4D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EAA1E5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F5BBC3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D50491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C100F2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F214BC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56A53BB9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12F47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4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E3A28B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837DA8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1C6564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0E91D0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A0BDF7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48912C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A3273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0325A7D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48AA11BC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BF106C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2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9D86E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4C8BB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985F0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582FCF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D30679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502614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75B73D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0A786AE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</w:tr>
      <w:tr w:rsidR="006D6C46" w:rsidRPr="000D318D" w14:paraId="7F197392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F772FC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4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703D3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E8ED4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8E37A2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D247A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3143D9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A8CAFC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240A69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15447A6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</w:tr>
      <w:tr w:rsidR="006D6C46" w:rsidRPr="000D318D" w14:paraId="62B8456F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E73AF4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9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18581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BF92D2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145D1C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E8D003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24DA6F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80BA7B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22E5B6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5775F15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00439AD1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24CA15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6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D5932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C7AA96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8C313F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EE1C25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5E8AA9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E544C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B8CBC7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11262AC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72D79218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96EFD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7c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7BA92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4151F2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959CB4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4D92D9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B7449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3D0027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FA86D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1F148FA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4FA17F55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30C84C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8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4F7D7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E8D4BF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DA9429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16C633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627E09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2E0F5D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B44679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1A47CD7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5292C506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19EAF7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0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BDCB3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F2A8B5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E2FBBE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847809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A1C7F7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251C51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6025E7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3EFD38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71AE17C1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39D4F1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Motl &amp; </w:t>
            </w: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cAuley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, 2009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EF41D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BE19A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EA936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E26973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982D71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High ** 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B817DB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1C0CDD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1CA499D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3809C8F0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ED23AB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Motl &amp; </w:t>
            </w: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cAuley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, 2011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23D5E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3D1BAB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FF4B00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911190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FFA661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42AF81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F7D4B4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44BD94F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3F4DF6E9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A6E71E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Motl &amp; </w:t>
            </w: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cAuley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, 2009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14BF8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0372C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4564D7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E7026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255303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28A52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754687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C395A6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7F297864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D062C3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Motl &amp; </w:t>
            </w: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cAuley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, 2009c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DB6FE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D60F20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B31826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563B7E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D92EBB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8699A4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6517F7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4F94165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3B5A32E8" w14:textId="77777777" w:rsidTr="004D082B">
        <w:trPr>
          <w:trHeight w:val="36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4FC996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3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95CEA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32676A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5A19F4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469629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F8A40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2B9AAF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7DF7F7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642A06F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4E8B27F1" w14:textId="77777777" w:rsidTr="004D082B">
        <w:trPr>
          <w:trHeight w:val="6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5FCDD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3c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67951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Mixed Observational (Cross-sectional &amp; Longitudinal)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CCFFFE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2992B9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2B190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6CDA9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C0ACF0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B47F1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87D008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</w:tr>
      <w:tr w:rsidR="006D6C46" w:rsidRPr="000D318D" w14:paraId="28E020F8" w14:textId="77777777" w:rsidTr="004D082B">
        <w:trPr>
          <w:trHeight w:val="74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B883905" w14:textId="77777777" w:rsidR="009946D7" w:rsidRPr="000D318D" w:rsidRDefault="009946D7" w:rsidP="004E33C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0040F2" w14:textId="77777777" w:rsidR="009946D7" w:rsidRPr="000D318D" w:rsidRDefault="009946D7" w:rsidP="004E33C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8C84C5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726A4C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08CAFC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040295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87E52A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135DA7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</w:tcPr>
          <w:p w14:paraId="1A0ABC2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D6C46" w:rsidRPr="000D318D" w14:paraId="37869769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95DA1E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12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8193CF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B458B7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604B1C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2596D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192EC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F24F66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80E241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618B494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08AC9D7F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16B6B9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lastRenderedPageBreak/>
              <w:t>Motl et al, 2009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0B4E8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9D0869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C8C1E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3C45DD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F51CD0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033C5B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D35939E" w14:textId="77777777" w:rsidR="009946D7" w:rsidRPr="00BE1EAE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BE1EAE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2B6CD17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3513FF56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122CDC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6c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3C3CE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4FA4BC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13AF36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D98A0E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36128F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16C5E6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56F29E7" w14:textId="77777777" w:rsidR="009946D7" w:rsidRPr="00BE1EAE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BE1EAE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54A7667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</w:tr>
      <w:tr w:rsidR="006D6C46" w:rsidRPr="000D318D" w14:paraId="7CCAEC08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B3760F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6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9055B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A36750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35468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4DF2B2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86E13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17ACC5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EFE7CB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6403B1D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</w:tr>
      <w:tr w:rsidR="006D6C46" w:rsidRPr="000D318D" w14:paraId="70808674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CDE81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7d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4CA31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18F40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455BDF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866041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CB7281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989D65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7F1B01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DFD10F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63AD96FD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DB30F4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8b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95E938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C4E6F5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813545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898979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0FBE52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A92E1A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FE7D7B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5C4BD16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</w:tr>
      <w:tr w:rsidR="006D6C46" w:rsidRPr="000D318D" w14:paraId="3E510CE9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5864CB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otl et al, 2007a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38E18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D3150A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7F041F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1F105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DC1FC1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^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5F10A8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B2E70E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3FAF2CA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73DFBC1F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669255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ilutti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2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CADE5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3BF7D2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4301B3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9066E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2C914B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72CBE6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A91039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68432B4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66B9FA03" w14:textId="77777777" w:rsidTr="004D082B">
        <w:trPr>
          <w:trHeight w:val="273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940EB1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Pilutti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 et al, 2014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87DF0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RCT</w:t>
            </w:r>
            <w:r w:rsidR="0056101F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 </w:t>
            </w:r>
            <w:r w:rsidR="0056101F">
              <w:rPr>
                <w:rFonts w:ascii="Cambria" w:eastAsia="Times New Roman" w:hAnsi="Cambria" w:cs="Times New Roman"/>
                <w:color w:val="0000FF"/>
                <w:sz w:val="20"/>
                <w:szCs w:val="20"/>
                <w:lang w:val="en-GB"/>
              </w:rPr>
              <w:t>†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984955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E621D9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5172FA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58B2FC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^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7B565B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50B4D8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5DAA3B8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Unclear</w:t>
            </w:r>
          </w:p>
        </w:tc>
      </w:tr>
      <w:tr w:rsidR="006D6C46" w:rsidRPr="000D318D" w14:paraId="19FD1B39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7B934B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anadive et al, 2012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28DC7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59FE9E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2DDF14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7D216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766D1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844F16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7EF31D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E583BD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</w:tr>
      <w:tr w:rsidR="006D6C46" w:rsidRPr="000D318D" w14:paraId="52FE5CC4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0A2B7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ietberg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4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31E18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FA4B59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CD7C77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0ADC2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4AC43B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FAEC03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E11A83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066E5D4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21FA9550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339A67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ietberg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0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B4063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65F1D6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9F917A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40DEE2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575879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8DF5B4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BBDD88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7D28D18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652068A4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53EE85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androff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3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63457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6DB2F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B78610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42E867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7EA071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81E87C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64B73E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27AAF90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6D6C46" w:rsidRPr="000D318D" w14:paraId="4FFBC9ED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75B596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androff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 et al, 2012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80DD7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8BD086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6F8401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CBFA90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FC4DA0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DEDCA0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66CA6C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2147866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2F8BC1EF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7E5EE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androff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&amp; Motl, 2013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0B29D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751153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A7BF5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A6436B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193B03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DD295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487E13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5BD9046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562F2546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F9BBCB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cott et al, 2011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A3E95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3A6F5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FCD345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E5CE29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C6E7D0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5C0114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464659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5A99B7D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</w:tr>
      <w:tr w:rsidR="006D6C46" w:rsidRPr="000D318D" w14:paraId="5D0F65BC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9B5CAA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hammas et al, 2014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E2CCC99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ngitudi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B1F88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199138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88E5DB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8ADCFC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F08FC2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BD5AF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1957EC4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38F919F8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2BEBB4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Snook et al, 2009 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22A44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E04EE5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38627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4252CA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12E742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E2A0D3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E4936F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49CF839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7F1E4608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766033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nook &amp; Motl, 2008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F95C00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F39F3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330957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E2D9C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ECAC36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3B711E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1356E7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29DC2FB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6D6C46" w:rsidRPr="000D318D" w14:paraId="1A78658E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7718B9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osnoff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0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A0585F5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F1013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8C956F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19A7B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64489A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E61818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DB37BF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59A7EE9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578F2CCF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DCBE7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Ward et al, 2013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84D3A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4B9368B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6E29C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462C8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8274AE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705BA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79CFB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4F219CF4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4F81DA43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AB6D7D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Weikert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0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8245DE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7BF206C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A4BDA1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AF9FB12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321B83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FA58F5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D78E9A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  <w:hideMark/>
          </w:tcPr>
          <w:p w14:paraId="62A7840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D6C46" w:rsidRPr="000D318D" w14:paraId="74910E5F" w14:textId="77777777" w:rsidTr="004D082B">
        <w:trPr>
          <w:trHeight w:val="300"/>
        </w:trPr>
        <w:tc>
          <w:tcPr>
            <w:tcW w:w="84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39F19A0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Weikert</w:t>
            </w:r>
            <w:proofErr w:type="spellEnd"/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2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9A6EE6F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51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15F3F7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3D03D3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4C89F3A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6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914B5D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46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404F9B6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DECAD88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59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bottom"/>
            <w:hideMark/>
          </w:tcPr>
          <w:p w14:paraId="5BCA2241" w14:textId="77777777" w:rsidR="009946D7" w:rsidRPr="000D318D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9946D7" w14:paraId="70A350B5" w14:textId="77777777" w:rsidTr="004D082B">
        <w:tblPrEx>
          <w:tblLook w:val="0000" w:firstRow="0" w:lastRow="0" w:firstColumn="0" w:lastColumn="0" w:noHBand="0" w:noVBand="0"/>
        </w:tblPrEx>
        <w:trPr>
          <w:trHeight w:val="560"/>
        </w:trPr>
        <w:tc>
          <w:tcPr>
            <w:tcW w:w="5000" w:type="pct"/>
            <w:gridSpan w:val="10"/>
          </w:tcPr>
          <w:p w14:paraId="7BE14EE4" w14:textId="77777777" w:rsidR="009946D7" w:rsidRPr="00B776A6" w:rsidRDefault="009946D7" w:rsidP="00D05576">
            <w:pPr>
              <w:ind w:left="142"/>
              <w:rPr>
                <w:rFonts w:asciiTheme="majorHAnsi" w:hAnsiTheme="majorHAnsi" w:cs="Times New Roman"/>
                <w:sz w:val="20"/>
              </w:rPr>
            </w:pPr>
            <w:r w:rsidRPr="00B776A6">
              <w:rPr>
                <w:rFonts w:asciiTheme="majorHAnsi" w:hAnsiTheme="majorHAnsi" w:cs="Times New Roman"/>
                <w:b/>
                <w:sz w:val="20"/>
              </w:rPr>
              <w:t>Abbreviations and Key:</w:t>
            </w:r>
            <w:r w:rsidRPr="00B776A6">
              <w:rPr>
                <w:rFonts w:asciiTheme="majorHAnsi" w:hAnsiTheme="majorHAnsi" w:cs="Times New Roman"/>
                <w:sz w:val="20"/>
              </w:rPr>
              <w:t xml:space="preserve">  (Intervention studies highlighted)</w:t>
            </w:r>
          </w:p>
          <w:p w14:paraId="0D9C6EC0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>
              <w:rPr>
                <w:rFonts w:asciiTheme="majorHAnsi" w:hAnsiTheme="majorHAnsi" w:cs="Times New Roman"/>
                <w:sz w:val="18"/>
              </w:rPr>
              <w:t xml:space="preserve">RCT = Randomized control trial; Unclear= </w:t>
            </w:r>
            <w:r w:rsidRPr="00636575">
              <w:rPr>
                <w:rFonts w:asciiTheme="majorHAnsi" w:hAnsiTheme="majorHAnsi" w:cs="Times New Roman"/>
                <w:sz w:val="18"/>
              </w:rPr>
              <w:t>lack of information or uncertainty over the potential for bias</w:t>
            </w:r>
          </w:p>
          <w:p w14:paraId="45518135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>
              <w:rPr>
                <w:rFonts w:asciiTheme="majorHAnsi" w:hAnsiTheme="majorHAnsi" w:cs="Times New Roman"/>
                <w:sz w:val="18"/>
              </w:rPr>
              <w:t xml:space="preserve">Source: </w:t>
            </w:r>
            <w:r w:rsidRPr="003C5858">
              <w:rPr>
                <w:rFonts w:asciiTheme="majorHAnsi" w:hAnsiTheme="majorHAnsi" w:cs="Times New Roman"/>
                <w:sz w:val="18"/>
              </w:rPr>
              <w:t>http://handbook.cochrane.org/chapter_8/8_4_introduction_to_sources_of_bias_in_clinical_trials.htm</w:t>
            </w:r>
            <w:r w:rsidRPr="003C5858">
              <w:rPr>
                <w:rFonts w:asciiTheme="majorHAnsi" w:hAnsiTheme="majorHAnsi" w:cs="Times New Roman"/>
              </w:rPr>
              <w:tab/>
            </w:r>
          </w:p>
          <w:p w14:paraId="62D6B6B4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</w:t>
            </w:r>
            <w:r>
              <w:rPr>
                <w:rFonts w:asciiTheme="majorHAnsi" w:hAnsiTheme="majorHAnsi" w:cs="Times New Roman"/>
                <w:sz w:val="18"/>
              </w:rPr>
              <w:t xml:space="preserve"> Only examined for interventional studies / RCTs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622BF92C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*</w:t>
            </w:r>
            <w:r>
              <w:rPr>
                <w:rFonts w:asciiTheme="majorHAnsi" w:hAnsiTheme="majorHAnsi" w:cs="Times New Roman"/>
                <w:sz w:val="18"/>
              </w:rPr>
              <w:t xml:space="preserve"> 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Medium risk Detection bias (Participants blinded to results of accelerometers, not blinded to aim of monitoring or results of self-assessed physical activity </w:t>
            </w:r>
            <w:r>
              <w:rPr>
                <w:rFonts w:asciiTheme="majorHAnsi" w:hAnsiTheme="majorHAnsi" w:cs="Times New Roman"/>
                <w:sz w:val="18"/>
              </w:rPr>
              <w:t>measures. Assessors not blinded and or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 Personnel partially blinded)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4C02E865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**</w:t>
            </w:r>
            <w:r>
              <w:rPr>
                <w:rFonts w:asciiTheme="majorHAnsi" w:hAnsiTheme="majorHAnsi" w:cs="Times New Roman"/>
                <w:sz w:val="18"/>
              </w:rPr>
              <w:t xml:space="preserve"> 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Medium risk of Attrition bias (i.e. Missing data - taken into account in reporting results) 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269A5B9C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 xml:space="preserve">^ ** Medium risk of detection bias. (i.e. Use of both </w:t>
            </w:r>
            <w:r>
              <w:rPr>
                <w:rFonts w:asciiTheme="majorHAnsi" w:hAnsiTheme="majorHAnsi" w:cs="Times New Roman"/>
                <w:sz w:val="18"/>
              </w:rPr>
              <w:t>p</w:t>
            </w:r>
            <w:r w:rsidRPr="003C5858">
              <w:rPr>
                <w:rFonts w:asciiTheme="majorHAnsi" w:hAnsiTheme="majorHAnsi" w:cs="Times New Roman"/>
                <w:sz w:val="18"/>
              </w:rPr>
              <w:t>edometer - where the participant can see number of steps per day</w:t>
            </w:r>
            <w:r>
              <w:rPr>
                <w:rFonts w:asciiTheme="majorHAnsi" w:hAnsiTheme="majorHAnsi" w:cs="Times New Roman"/>
                <w:sz w:val="18"/>
              </w:rPr>
              <w:t>-- and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 </w:t>
            </w:r>
            <w:r>
              <w:rPr>
                <w:rFonts w:asciiTheme="majorHAnsi" w:hAnsiTheme="majorHAnsi" w:cs="Times New Roman"/>
                <w:sz w:val="18"/>
              </w:rPr>
              <w:t>a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ccelerometer - where the participant can't see steps or data) </w:t>
            </w:r>
          </w:p>
          <w:p w14:paraId="0AB93F40" w14:textId="77777777" w:rsidR="004E33C5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^ Pedometer shows step count to participant - who then recorded this in a log every evening and reset the device</w:t>
            </w:r>
            <w:r>
              <w:rPr>
                <w:rFonts w:asciiTheme="majorHAnsi" w:hAnsiTheme="majorHAnsi" w:cs="Times New Roman"/>
                <w:sz w:val="18"/>
              </w:rPr>
              <w:t>;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 </w:t>
            </w:r>
            <w:r>
              <w:rPr>
                <w:rFonts w:asciiTheme="majorHAnsi" w:hAnsiTheme="majorHAnsi" w:cs="Times New Roman"/>
                <w:sz w:val="18"/>
              </w:rPr>
              <w:t>s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cope for </w:t>
            </w:r>
            <w:r>
              <w:rPr>
                <w:rFonts w:asciiTheme="majorHAnsi" w:hAnsiTheme="majorHAnsi" w:cs="Times New Roman"/>
                <w:sz w:val="18"/>
              </w:rPr>
              <w:t>human recording error and bias.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7FBC29FA" w14:textId="77777777" w:rsidR="009946D7" w:rsidRPr="00636575" w:rsidRDefault="004E33C5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>
              <w:rPr>
                <w:rFonts w:ascii="Cambria" w:eastAsia="Times New Roman" w:hAnsi="Cambria" w:cs="Times New Roman"/>
                <w:color w:val="0000FF"/>
                <w:sz w:val="20"/>
                <w:szCs w:val="20"/>
                <w:lang w:val="en-GB"/>
              </w:rPr>
              <w:t xml:space="preserve">† </w:t>
            </w:r>
            <w:r>
              <w:rPr>
                <w:rFonts w:asciiTheme="majorHAnsi" w:hAnsiTheme="majorHAnsi" w:cs="Times New Roman"/>
                <w:sz w:val="18"/>
              </w:rPr>
              <w:t>Level of evidence for Interventional studies, all = level 2b or 2c</w:t>
            </w:r>
            <w:r w:rsidRPr="00997A24">
              <w:rPr>
                <w:rFonts w:asciiTheme="majorHAnsi" w:hAnsiTheme="majorHAnsi" w:cs="Times New Roman"/>
                <w:sz w:val="18"/>
              </w:rPr>
              <w:t>: http://www.cebm.net/oxford-centre-evidence-based-medicine-levels-evidence-march-2009/</w:t>
            </w:r>
            <w:r w:rsidR="009946D7" w:rsidRPr="003C5858">
              <w:rPr>
                <w:rFonts w:asciiTheme="majorHAnsi" w:hAnsiTheme="majorHAnsi" w:cs="Times New Roman"/>
                <w:sz w:val="18"/>
              </w:rPr>
              <w:tab/>
            </w:r>
            <w:r w:rsidR="009946D7" w:rsidRPr="003C5858">
              <w:rPr>
                <w:rFonts w:asciiTheme="majorHAnsi" w:hAnsiTheme="majorHAnsi" w:cs="Times New Roman"/>
              </w:rPr>
              <w:tab/>
            </w:r>
          </w:p>
        </w:tc>
      </w:tr>
    </w:tbl>
    <w:p w14:paraId="445C1761" w14:textId="77777777" w:rsidR="009946D7" w:rsidRDefault="009946D7" w:rsidP="00D05576">
      <w:pPr>
        <w:ind w:left="142"/>
      </w:pPr>
    </w:p>
    <w:tbl>
      <w:tblPr>
        <w:tblStyle w:val="TableGrid"/>
        <w:tblW w:w="14130" w:type="dxa"/>
        <w:tblInd w:w="18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933"/>
        <w:gridCol w:w="1701"/>
        <w:gridCol w:w="1276"/>
        <w:gridCol w:w="1276"/>
        <w:gridCol w:w="1559"/>
        <w:gridCol w:w="1559"/>
        <w:gridCol w:w="1417"/>
        <w:gridCol w:w="1418"/>
        <w:gridCol w:w="1991"/>
      </w:tblGrid>
      <w:tr w:rsidR="009B447B" w:rsidRPr="00F76E17" w14:paraId="66B8B91E" w14:textId="77777777" w:rsidTr="004D082B">
        <w:trPr>
          <w:trHeight w:val="84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BF9C62C" w14:textId="77777777" w:rsidR="00D05576" w:rsidRPr="000D318D" w:rsidRDefault="00D05576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3448F8" w14:textId="77777777" w:rsidR="00D05576" w:rsidRPr="000D318D" w:rsidRDefault="00D05576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E03AC4" w14:textId="77777777" w:rsidR="00D05576" w:rsidRPr="000D318D" w:rsidRDefault="00D05576" w:rsidP="00D05576">
            <w:pPr>
              <w:ind w:left="-108"/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  <w:t xml:space="preserve">Allocation Concealment </w:t>
            </w:r>
            <w:r w:rsidRPr="000D318D">
              <w:rPr>
                <w:rFonts w:ascii="Calibri" w:eastAsia="Times New Roman" w:hAnsi="Calibri" w:cs="Times New Roman"/>
                <w:color w:val="660066"/>
                <w:sz w:val="20"/>
                <w:szCs w:val="28"/>
                <w:lang w:val="en-GB"/>
              </w:rPr>
              <w:t>(Selection bias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3B67E3" w14:textId="77777777" w:rsidR="00D05576" w:rsidRPr="000D318D" w:rsidRDefault="00D05576" w:rsidP="00D05576">
            <w:pPr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  <w:t xml:space="preserve">Random sequence generation </w:t>
            </w:r>
            <w:r w:rsidRPr="000D318D">
              <w:rPr>
                <w:rFonts w:ascii="Calibri" w:eastAsia="Times New Roman" w:hAnsi="Calibri" w:cs="Times New Roman"/>
                <w:color w:val="660066"/>
                <w:sz w:val="20"/>
                <w:szCs w:val="28"/>
                <w:lang w:val="en-GB"/>
              </w:rPr>
              <w:t>(Selection bias)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0D64E0" w14:textId="77777777" w:rsidR="00D05576" w:rsidRPr="000D318D" w:rsidRDefault="00D05576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Blinding of p</w:t>
            </w: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articipants and Personnel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Detection Bia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E3D77D" w14:textId="77777777" w:rsidR="00D05576" w:rsidRPr="000D318D" w:rsidRDefault="00D05576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Blinding of Outcomes assessment 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Detection Bia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CEC8D3" w14:textId="77777777" w:rsidR="00D05576" w:rsidRPr="000D318D" w:rsidRDefault="00D05576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Incomplete outcome data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Attrition Bia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FB2E95" w14:textId="77777777" w:rsidR="00D05576" w:rsidRPr="000D318D" w:rsidRDefault="00D05576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Selective reporting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Reporting Bias)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6BB34" w14:textId="77777777" w:rsidR="00D05576" w:rsidRPr="000D318D" w:rsidRDefault="00D05576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Other: Diagnosis assessment</w:t>
            </w:r>
          </w:p>
        </w:tc>
      </w:tr>
      <w:tr w:rsidR="009B447B" w:rsidRPr="00F76E17" w14:paraId="47687A8D" w14:textId="77777777" w:rsidTr="004D082B">
        <w:trPr>
          <w:trHeight w:val="561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7A29E38" w14:textId="77777777" w:rsidR="00D05576" w:rsidRPr="0099281F" w:rsidRDefault="0099281F" w:rsidP="00D05576">
            <w:pPr>
              <w:ind w:left="142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lang w:val="en-GB"/>
              </w:rPr>
            </w:pPr>
            <w:r w:rsidRPr="0099281F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lang w:val="en-GB"/>
              </w:rPr>
              <w:t>B: Strok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49CC0E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A05F3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  <w:tl2br w:val="single" w:sz="2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7194E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36A262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A47786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E291A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8FBBBF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7DBC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b/>
                <w:bCs/>
                <w:sz w:val="16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b/>
                <w:bCs/>
                <w:sz w:val="16"/>
                <w:szCs w:val="22"/>
                <w:lang w:val="en-GB"/>
              </w:rPr>
              <w:t>Type of Stroke defined (low) undefined (high)</w:t>
            </w:r>
          </w:p>
        </w:tc>
      </w:tr>
      <w:tr w:rsidR="009B447B" w:rsidRPr="00F76E17" w14:paraId="5BFBD255" w14:textId="77777777" w:rsidTr="004D082B">
        <w:trPr>
          <w:trHeight w:val="34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E3251B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Alzahrani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  <w:hideMark/>
          </w:tcPr>
          <w:p w14:paraId="3B75687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3583A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08A97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5AD1A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High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29411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B2F84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EABAD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EB32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345C22F3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C0E7C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Alzahrani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2</w:t>
            </w:r>
          </w:p>
        </w:tc>
        <w:tc>
          <w:tcPr>
            <w:tcW w:w="1701" w:type="dxa"/>
            <w:vAlign w:val="bottom"/>
            <w:hideMark/>
          </w:tcPr>
          <w:p w14:paraId="1187F85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284FB71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52ED24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044E19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2D8FB08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7C7508B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noWrap/>
            <w:vAlign w:val="bottom"/>
            <w:hideMark/>
          </w:tcPr>
          <w:p w14:paraId="30DCE34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507B94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48A9817D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B5A0A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Alzahrani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09</w:t>
            </w:r>
          </w:p>
        </w:tc>
        <w:tc>
          <w:tcPr>
            <w:tcW w:w="1701" w:type="dxa"/>
            <w:vAlign w:val="bottom"/>
            <w:hideMark/>
          </w:tcPr>
          <w:p w14:paraId="4BE1722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22E5E8B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91D691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85511B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6296419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395F5E6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noWrap/>
            <w:vAlign w:val="bottom"/>
            <w:hideMark/>
          </w:tcPr>
          <w:p w14:paraId="1AB65F4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1710A6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63938838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D9715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Askim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3</w:t>
            </w:r>
          </w:p>
        </w:tc>
        <w:tc>
          <w:tcPr>
            <w:tcW w:w="1701" w:type="dxa"/>
            <w:vAlign w:val="bottom"/>
            <w:hideMark/>
          </w:tcPr>
          <w:p w14:paraId="15DE547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0D5B8A7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BDAB46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0483C8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</w:t>
            </w: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*** </w:t>
            </w:r>
          </w:p>
        </w:tc>
        <w:tc>
          <w:tcPr>
            <w:tcW w:w="1559" w:type="dxa"/>
            <w:noWrap/>
            <w:vAlign w:val="bottom"/>
            <w:hideMark/>
          </w:tcPr>
          <w:p w14:paraId="4E46976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052A2EA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3E4C319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16D91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5CF96DCA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DDBB0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Baert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2</w:t>
            </w:r>
          </w:p>
        </w:tc>
        <w:tc>
          <w:tcPr>
            <w:tcW w:w="1701" w:type="dxa"/>
            <w:vAlign w:val="bottom"/>
            <w:hideMark/>
          </w:tcPr>
          <w:p w14:paraId="2E5C46C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2514B86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6F24AE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82FC4A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1B97FA8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^</w:t>
            </w:r>
          </w:p>
        </w:tc>
        <w:tc>
          <w:tcPr>
            <w:tcW w:w="1417" w:type="dxa"/>
            <w:noWrap/>
            <w:vAlign w:val="bottom"/>
            <w:hideMark/>
          </w:tcPr>
          <w:p w14:paraId="30721DC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vAlign w:val="bottom"/>
            <w:hideMark/>
          </w:tcPr>
          <w:p w14:paraId="24ED18E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Unclear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E07BC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459FD3FA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F5B8D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Barak et al, 2014</w:t>
            </w:r>
          </w:p>
        </w:tc>
        <w:tc>
          <w:tcPr>
            <w:tcW w:w="1701" w:type="dxa"/>
            <w:vAlign w:val="bottom"/>
            <w:hideMark/>
          </w:tcPr>
          <w:p w14:paraId="58C0335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607E95C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343DE5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DB55F3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</w:t>
            </w: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***  </w:t>
            </w:r>
          </w:p>
        </w:tc>
        <w:tc>
          <w:tcPr>
            <w:tcW w:w="1559" w:type="dxa"/>
            <w:noWrap/>
            <w:vAlign w:val="bottom"/>
            <w:hideMark/>
          </w:tcPr>
          <w:p w14:paraId="0211751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72C636E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3935B25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C084DD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3DB928F1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93FC9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Bowden et al, 2008</w:t>
            </w:r>
          </w:p>
        </w:tc>
        <w:tc>
          <w:tcPr>
            <w:tcW w:w="1701" w:type="dxa"/>
            <w:vAlign w:val="bottom"/>
            <w:hideMark/>
          </w:tcPr>
          <w:p w14:paraId="0B4E978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6118125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384C74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7DE050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2B73985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0CA8F1D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Low  </w:t>
            </w:r>
          </w:p>
        </w:tc>
        <w:tc>
          <w:tcPr>
            <w:tcW w:w="1418" w:type="dxa"/>
            <w:noWrap/>
            <w:vAlign w:val="bottom"/>
            <w:hideMark/>
          </w:tcPr>
          <w:p w14:paraId="4851A41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10AC9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11DD4146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3647F8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Butler &amp; </w:t>
            </w: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Evenson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, 2014</w:t>
            </w:r>
          </w:p>
        </w:tc>
        <w:tc>
          <w:tcPr>
            <w:tcW w:w="1701" w:type="dxa"/>
            <w:vAlign w:val="bottom"/>
            <w:hideMark/>
          </w:tcPr>
          <w:p w14:paraId="417DB0B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0DF23A2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0AE78F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0633A1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59B7DA6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7D42395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709DD67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2390E0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2FBAE32B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1DDC9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Danks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 et al, 2014</w:t>
            </w:r>
          </w:p>
        </w:tc>
        <w:tc>
          <w:tcPr>
            <w:tcW w:w="1701" w:type="dxa"/>
            <w:vAlign w:val="bottom"/>
            <w:hideMark/>
          </w:tcPr>
          <w:p w14:paraId="44A4759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Interventional</w:t>
            </w:r>
            <w:r w:rsidR="0056101F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 </w:t>
            </w:r>
            <w:r w:rsidR="0056101F">
              <w:rPr>
                <w:rFonts w:ascii="Cambria" w:eastAsia="Times New Roman" w:hAnsi="Cambria" w:cs="Times New Roman"/>
                <w:color w:val="0000FF"/>
                <w:sz w:val="20"/>
                <w:szCs w:val="22"/>
                <w:lang w:val="en-GB"/>
              </w:rPr>
              <w:t>†</w:t>
            </w:r>
          </w:p>
        </w:tc>
        <w:tc>
          <w:tcPr>
            <w:tcW w:w="1276" w:type="dxa"/>
            <w:noWrap/>
            <w:vAlign w:val="bottom"/>
            <w:hideMark/>
          </w:tcPr>
          <w:p w14:paraId="744092B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276" w:type="dxa"/>
            <w:noWrap/>
            <w:vAlign w:val="bottom"/>
            <w:hideMark/>
          </w:tcPr>
          <w:p w14:paraId="6C4AA89D" w14:textId="77777777" w:rsidR="00D05576" w:rsidRPr="00F76E17" w:rsidRDefault="003664D8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N</w:t>
            </w:r>
            <w:r w:rsidR="006D2255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ot RCT</w:t>
            </w:r>
          </w:p>
        </w:tc>
        <w:tc>
          <w:tcPr>
            <w:tcW w:w="1559" w:type="dxa"/>
            <w:noWrap/>
            <w:vAlign w:val="bottom"/>
            <w:hideMark/>
          </w:tcPr>
          <w:p w14:paraId="0733795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5CC38EA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5545249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vAlign w:val="bottom"/>
            <w:hideMark/>
          </w:tcPr>
          <w:p w14:paraId="58989E7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Unclear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20472F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052923F8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A9AB1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D</w:t>
            </w: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e </w:t>
            </w: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Niet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07</w:t>
            </w:r>
          </w:p>
        </w:tc>
        <w:tc>
          <w:tcPr>
            <w:tcW w:w="1701" w:type="dxa"/>
            <w:noWrap/>
            <w:vAlign w:val="bottom"/>
            <w:hideMark/>
          </w:tcPr>
          <w:p w14:paraId="1B1522E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14E84BA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EAA78A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CE30FE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</w:t>
            </w: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*** </w:t>
            </w:r>
          </w:p>
        </w:tc>
        <w:tc>
          <w:tcPr>
            <w:tcW w:w="1559" w:type="dxa"/>
            <w:noWrap/>
            <w:vAlign w:val="bottom"/>
            <w:hideMark/>
          </w:tcPr>
          <w:p w14:paraId="0DE6197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4F6AB59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noWrap/>
            <w:vAlign w:val="bottom"/>
            <w:hideMark/>
          </w:tcPr>
          <w:p w14:paraId="4BC4CB1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AF8FB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198F4CE0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55955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Dobkin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1</w:t>
            </w:r>
          </w:p>
        </w:tc>
        <w:tc>
          <w:tcPr>
            <w:tcW w:w="1701" w:type="dxa"/>
            <w:noWrap/>
            <w:vAlign w:val="bottom"/>
            <w:hideMark/>
          </w:tcPr>
          <w:p w14:paraId="6C4E356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0F64206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F3C548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884A17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3332BF2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3CDAFC4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380C03F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01A12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2E6EC6B5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84F7B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Frazer et al, 2013</w:t>
            </w:r>
          </w:p>
        </w:tc>
        <w:tc>
          <w:tcPr>
            <w:tcW w:w="1701" w:type="dxa"/>
            <w:noWrap/>
            <w:vAlign w:val="bottom"/>
            <w:hideMark/>
          </w:tcPr>
          <w:p w14:paraId="6D1F956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6FB432B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F097DD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A2DEE0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2F11A10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525AF6C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06BB53A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B85933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2266C4C5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C9DA0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Fulk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 et al, 2010</w:t>
            </w:r>
          </w:p>
        </w:tc>
        <w:tc>
          <w:tcPr>
            <w:tcW w:w="1701" w:type="dxa"/>
            <w:noWrap/>
            <w:vAlign w:val="bottom"/>
            <w:hideMark/>
          </w:tcPr>
          <w:p w14:paraId="5CBE3B4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08F5BD1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663ACB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8E6ADE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54A9FED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18A3218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noWrap/>
            <w:vAlign w:val="bottom"/>
            <w:hideMark/>
          </w:tcPr>
          <w:p w14:paraId="454914B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ABF1C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6686E49C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9787D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Fulk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 et al, 2014</w:t>
            </w:r>
          </w:p>
        </w:tc>
        <w:tc>
          <w:tcPr>
            <w:tcW w:w="1701" w:type="dxa"/>
            <w:noWrap/>
            <w:vAlign w:val="bottom"/>
            <w:hideMark/>
          </w:tcPr>
          <w:p w14:paraId="5F44225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53E75E5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E1C1D6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7A0EFC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041B8CC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^ **</w:t>
            </w:r>
          </w:p>
        </w:tc>
        <w:tc>
          <w:tcPr>
            <w:tcW w:w="1417" w:type="dxa"/>
            <w:noWrap/>
            <w:vAlign w:val="bottom"/>
            <w:hideMark/>
          </w:tcPr>
          <w:p w14:paraId="2FF4357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vAlign w:val="bottom"/>
            <w:hideMark/>
          </w:tcPr>
          <w:p w14:paraId="46B4C0A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Unclear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504C2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(N/A) </w:t>
            </w: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TBI / Stroke</w:t>
            </w:r>
          </w:p>
        </w:tc>
      </w:tr>
      <w:tr w:rsidR="009B447B" w:rsidRPr="00F76E17" w14:paraId="6E1E0600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FD307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Gebruers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 et al, 2014</w:t>
            </w:r>
          </w:p>
        </w:tc>
        <w:tc>
          <w:tcPr>
            <w:tcW w:w="1701" w:type="dxa"/>
            <w:noWrap/>
            <w:vAlign w:val="bottom"/>
            <w:hideMark/>
          </w:tcPr>
          <w:p w14:paraId="0F38AEA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0C92093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977C80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340F6C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High*** </w:t>
            </w:r>
          </w:p>
        </w:tc>
        <w:tc>
          <w:tcPr>
            <w:tcW w:w="1559" w:type="dxa"/>
            <w:noWrap/>
            <w:vAlign w:val="bottom"/>
            <w:hideMark/>
          </w:tcPr>
          <w:p w14:paraId="4E48FCE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611AE90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6069C95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55D0F3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73BBB941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D9175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Gebruers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3</w:t>
            </w:r>
          </w:p>
        </w:tc>
        <w:tc>
          <w:tcPr>
            <w:tcW w:w="1701" w:type="dxa"/>
            <w:noWrap/>
            <w:vAlign w:val="bottom"/>
            <w:hideMark/>
          </w:tcPr>
          <w:p w14:paraId="73619A2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0263CEC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A0108B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4B7BBC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High*** </w:t>
            </w:r>
          </w:p>
        </w:tc>
        <w:tc>
          <w:tcPr>
            <w:tcW w:w="1559" w:type="dxa"/>
            <w:noWrap/>
            <w:vAlign w:val="bottom"/>
            <w:hideMark/>
          </w:tcPr>
          <w:p w14:paraId="37AACE3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2EB57AB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0332299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72F8B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1B91C15C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3BED55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Gebruers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08</w:t>
            </w:r>
          </w:p>
        </w:tc>
        <w:tc>
          <w:tcPr>
            <w:tcW w:w="1701" w:type="dxa"/>
            <w:noWrap/>
            <w:vAlign w:val="bottom"/>
            <w:hideMark/>
          </w:tcPr>
          <w:p w14:paraId="4B0C609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34E1B0A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143F5C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738A2B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12C7350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7F4917C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3221A11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F2D653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Low </w:t>
            </w:r>
          </w:p>
        </w:tc>
      </w:tr>
      <w:tr w:rsidR="009B447B" w:rsidRPr="00F76E17" w14:paraId="43D2EB7E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B3A4F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aeuber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</w:t>
            </w: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lastRenderedPageBreak/>
              <w:t>2004</w:t>
            </w:r>
          </w:p>
        </w:tc>
        <w:tc>
          <w:tcPr>
            <w:tcW w:w="1701" w:type="dxa"/>
            <w:noWrap/>
            <w:vAlign w:val="bottom"/>
            <w:hideMark/>
          </w:tcPr>
          <w:p w14:paraId="23CD4B1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lastRenderedPageBreak/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15C6684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79B4B1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B9D001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7119052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67E7E66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noWrap/>
            <w:vAlign w:val="bottom"/>
            <w:hideMark/>
          </w:tcPr>
          <w:p w14:paraId="468029E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DD5881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62FDA00E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A1146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lastRenderedPageBreak/>
              <w:t>Knarr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3</w:t>
            </w:r>
          </w:p>
        </w:tc>
        <w:tc>
          <w:tcPr>
            <w:tcW w:w="1701" w:type="dxa"/>
            <w:noWrap/>
            <w:vAlign w:val="bottom"/>
            <w:hideMark/>
          </w:tcPr>
          <w:p w14:paraId="7798357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2547063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0C667F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6901FF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222806E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749D852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418" w:type="dxa"/>
            <w:noWrap/>
            <w:vAlign w:val="bottom"/>
            <w:hideMark/>
          </w:tcPr>
          <w:p w14:paraId="5A0A6D6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D13FDD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2154BE20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F2247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ang et al, 2007</w:t>
            </w:r>
          </w:p>
        </w:tc>
        <w:tc>
          <w:tcPr>
            <w:tcW w:w="1701" w:type="dxa"/>
            <w:noWrap/>
            <w:vAlign w:val="bottom"/>
            <w:hideMark/>
          </w:tcPr>
          <w:p w14:paraId="026D818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3E0E2C5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0C911A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CB8108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3C5F26D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2961120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noWrap/>
            <w:vAlign w:val="bottom"/>
            <w:hideMark/>
          </w:tcPr>
          <w:p w14:paraId="0BFDFBF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9B8605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273C5E36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B0EA74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Lemmens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 et al, 2014</w:t>
            </w:r>
          </w:p>
        </w:tc>
        <w:tc>
          <w:tcPr>
            <w:tcW w:w="1701" w:type="dxa"/>
            <w:noWrap/>
            <w:vAlign w:val="bottom"/>
            <w:hideMark/>
          </w:tcPr>
          <w:p w14:paraId="0C33CD2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RCT</w:t>
            </w:r>
            <w:r w:rsidR="0056101F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 </w:t>
            </w:r>
            <w:r w:rsidR="0056101F">
              <w:rPr>
                <w:rFonts w:ascii="Cambria" w:eastAsia="Times New Roman" w:hAnsi="Cambria" w:cs="Times New Roman"/>
                <w:color w:val="0000FF"/>
                <w:sz w:val="20"/>
                <w:szCs w:val="22"/>
                <w:lang w:val="en-GB"/>
              </w:rPr>
              <w:t>†</w:t>
            </w:r>
          </w:p>
        </w:tc>
        <w:tc>
          <w:tcPr>
            <w:tcW w:w="1276" w:type="dxa"/>
            <w:noWrap/>
            <w:vAlign w:val="bottom"/>
            <w:hideMark/>
          </w:tcPr>
          <w:p w14:paraId="3A51DE6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276" w:type="dxa"/>
            <w:noWrap/>
            <w:vAlign w:val="bottom"/>
            <w:hideMark/>
          </w:tcPr>
          <w:p w14:paraId="71CF0191" w14:textId="77777777" w:rsidR="0078341B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Medium</w:t>
            </w: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/</w:t>
            </w:r>
          </w:p>
          <w:p w14:paraId="2D7C0F3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low</w:t>
            </w: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559" w:type="dxa"/>
            <w:noWrap/>
            <w:vAlign w:val="bottom"/>
            <w:hideMark/>
          </w:tcPr>
          <w:p w14:paraId="0B5F737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67DE4E1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56668D5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418" w:type="dxa"/>
            <w:noWrap/>
            <w:vAlign w:val="bottom"/>
            <w:hideMark/>
          </w:tcPr>
          <w:p w14:paraId="374A0DC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EFFD28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56A5204A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1F6F6F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Manns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&amp; Baldwin, </w:t>
            </w: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2009</w:t>
            </w:r>
          </w:p>
        </w:tc>
        <w:tc>
          <w:tcPr>
            <w:tcW w:w="1701" w:type="dxa"/>
            <w:noWrap/>
            <w:vAlign w:val="bottom"/>
            <w:hideMark/>
          </w:tcPr>
          <w:p w14:paraId="0A6C2D4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7312D43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46320E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9F16A3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1D84EAA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0F2B736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418" w:type="dxa"/>
            <w:vAlign w:val="bottom"/>
            <w:hideMark/>
          </w:tcPr>
          <w:p w14:paraId="10F7ACC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AC577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058B1686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D4947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Michielsen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2</w:t>
            </w:r>
          </w:p>
        </w:tc>
        <w:tc>
          <w:tcPr>
            <w:tcW w:w="1701" w:type="dxa"/>
            <w:noWrap/>
            <w:vAlign w:val="bottom"/>
            <w:hideMark/>
          </w:tcPr>
          <w:p w14:paraId="5150946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1B5A71A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7C7415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222F52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559" w:type="dxa"/>
            <w:noWrap/>
            <w:vAlign w:val="bottom"/>
            <w:hideMark/>
          </w:tcPr>
          <w:p w14:paraId="0224DDA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5B58E1E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noWrap/>
            <w:vAlign w:val="bottom"/>
            <w:hideMark/>
          </w:tcPr>
          <w:p w14:paraId="7BDF53A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19829D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69248F89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EBC33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Mudge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&amp; Stott, 2009</w:t>
            </w:r>
          </w:p>
        </w:tc>
        <w:tc>
          <w:tcPr>
            <w:tcW w:w="1701" w:type="dxa"/>
            <w:vAlign w:val="bottom"/>
            <w:hideMark/>
          </w:tcPr>
          <w:p w14:paraId="46ADA33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0E5C888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EEF227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70A5DF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33C396B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71789C2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418" w:type="dxa"/>
            <w:noWrap/>
            <w:vAlign w:val="bottom"/>
            <w:hideMark/>
          </w:tcPr>
          <w:p w14:paraId="3B0A6EB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45218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58AAC6FD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A363E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Mudge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&amp; Stott, 2008</w:t>
            </w:r>
          </w:p>
        </w:tc>
        <w:tc>
          <w:tcPr>
            <w:tcW w:w="1701" w:type="dxa"/>
            <w:noWrap/>
            <w:vAlign w:val="bottom"/>
            <w:hideMark/>
          </w:tcPr>
          <w:p w14:paraId="293C1BF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0209890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2DBAC0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062C55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6839415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778CA34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418" w:type="dxa"/>
            <w:noWrap/>
            <w:vAlign w:val="bottom"/>
            <w:hideMark/>
          </w:tcPr>
          <w:p w14:paraId="6961195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15CEC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29B94FDC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AA0CD2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Rand &amp; </w:t>
            </w: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Eng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, 2012</w:t>
            </w:r>
          </w:p>
        </w:tc>
        <w:tc>
          <w:tcPr>
            <w:tcW w:w="1701" w:type="dxa"/>
            <w:noWrap/>
            <w:vAlign w:val="bottom"/>
            <w:hideMark/>
          </w:tcPr>
          <w:p w14:paraId="75EBF51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7826409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E895EA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700757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57A6755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27F0B67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418" w:type="dxa"/>
            <w:noWrap/>
            <w:vAlign w:val="bottom"/>
            <w:hideMark/>
          </w:tcPr>
          <w:p w14:paraId="5895CD7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5F882A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5FB81C87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3962D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Rand et al, 2010</w:t>
            </w:r>
          </w:p>
        </w:tc>
        <w:tc>
          <w:tcPr>
            <w:tcW w:w="1701" w:type="dxa"/>
            <w:noWrap/>
            <w:vAlign w:val="bottom"/>
            <w:hideMark/>
          </w:tcPr>
          <w:p w14:paraId="4590D91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60E5608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AB43F8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FF70CB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53B0ACE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3BE6695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418" w:type="dxa"/>
            <w:noWrap/>
            <w:vAlign w:val="bottom"/>
            <w:hideMark/>
          </w:tcPr>
          <w:p w14:paraId="1163403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A428A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28AD44D6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2B580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Rand et al, 2009</w:t>
            </w:r>
          </w:p>
        </w:tc>
        <w:tc>
          <w:tcPr>
            <w:tcW w:w="1701" w:type="dxa"/>
            <w:noWrap/>
            <w:vAlign w:val="bottom"/>
            <w:hideMark/>
          </w:tcPr>
          <w:p w14:paraId="5ADD27C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714D288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818DEA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D232A4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391AA03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4D8057E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noWrap/>
            <w:vAlign w:val="bottom"/>
            <w:hideMark/>
          </w:tcPr>
          <w:p w14:paraId="4FBA476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51797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0759C56B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369C9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Reiterer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08</w:t>
            </w:r>
          </w:p>
        </w:tc>
        <w:tc>
          <w:tcPr>
            <w:tcW w:w="1701" w:type="dxa"/>
            <w:noWrap/>
            <w:vAlign w:val="bottom"/>
            <w:hideMark/>
          </w:tcPr>
          <w:p w14:paraId="3C21EDF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Longitudinal </w:t>
            </w:r>
          </w:p>
        </w:tc>
        <w:tc>
          <w:tcPr>
            <w:tcW w:w="1276" w:type="dxa"/>
            <w:noWrap/>
            <w:vAlign w:val="bottom"/>
            <w:hideMark/>
          </w:tcPr>
          <w:p w14:paraId="7CB34E3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5CD396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D1FE39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3B6AA9B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05FCA79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48B73AB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Unclear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53F13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0ECB78A5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9F745B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Robinson et al, 2011</w:t>
            </w:r>
          </w:p>
        </w:tc>
        <w:tc>
          <w:tcPr>
            <w:tcW w:w="1701" w:type="dxa"/>
            <w:noWrap/>
            <w:vAlign w:val="bottom"/>
            <w:hideMark/>
          </w:tcPr>
          <w:p w14:paraId="3E39EE3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4F73CBE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86251A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EE373B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56DB43F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34CA562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5159168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1C2F20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5D58B535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E008B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Roos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2</w:t>
            </w:r>
          </w:p>
        </w:tc>
        <w:tc>
          <w:tcPr>
            <w:tcW w:w="1701" w:type="dxa"/>
            <w:noWrap/>
            <w:vAlign w:val="bottom"/>
            <w:hideMark/>
          </w:tcPr>
          <w:p w14:paraId="63BB25D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1DA8001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117B79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5EBCC4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12090CF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0042867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132E5CC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AAF3D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7129B704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2C904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Seitz et al, 2011</w:t>
            </w:r>
          </w:p>
        </w:tc>
        <w:tc>
          <w:tcPr>
            <w:tcW w:w="1701" w:type="dxa"/>
            <w:noWrap/>
            <w:vAlign w:val="bottom"/>
            <w:hideMark/>
          </w:tcPr>
          <w:p w14:paraId="5BA83F2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608B6D9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FF8436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23F72F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6729E9F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4E023F3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418" w:type="dxa"/>
            <w:noWrap/>
            <w:vAlign w:val="bottom"/>
            <w:hideMark/>
          </w:tcPr>
          <w:p w14:paraId="4740E71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ED643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3903860B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5F010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Shim et al, 2014</w:t>
            </w:r>
          </w:p>
        </w:tc>
        <w:tc>
          <w:tcPr>
            <w:tcW w:w="1701" w:type="dxa"/>
            <w:noWrap/>
            <w:vAlign w:val="bottom"/>
            <w:hideMark/>
          </w:tcPr>
          <w:p w14:paraId="1FB724A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50064D4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CD037A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AF3A96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70B5D26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0A56272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418" w:type="dxa"/>
            <w:noWrap/>
            <w:vAlign w:val="bottom"/>
            <w:hideMark/>
          </w:tcPr>
          <w:p w14:paraId="26295D7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Unclear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F249B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579A40FA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73A182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Strommen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4</w:t>
            </w:r>
          </w:p>
        </w:tc>
        <w:tc>
          <w:tcPr>
            <w:tcW w:w="1701" w:type="dxa"/>
            <w:noWrap/>
            <w:vAlign w:val="bottom"/>
            <w:hideMark/>
          </w:tcPr>
          <w:p w14:paraId="6ABE81C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2985FD7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45AC62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971B2C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19E4042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5B80759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6A2BA30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1B265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23246A61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BB963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Thrane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11</w:t>
            </w:r>
          </w:p>
        </w:tc>
        <w:tc>
          <w:tcPr>
            <w:tcW w:w="1701" w:type="dxa"/>
            <w:noWrap/>
            <w:vAlign w:val="bottom"/>
            <w:hideMark/>
          </w:tcPr>
          <w:p w14:paraId="5E7E2B7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noWrap/>
            <w:vAlign w:val="bottom"/>
            <w:hideMark/>
          </w:tcPr>
          <w:p w14:paraId="2957827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D3545E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FC7A8F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49AA548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267A042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31FF2E9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5AAC3C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7F0E3575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11C59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Uswatte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 et al, 2005</w:t>
            </w:r>
          </w:p>
        </w:tc>
        <w:tc>
          <w:tcPr>
            <w:tcW w:w="1701" w:type="dxa"/>
            <w:vAlign w:val="bottom"/>
            <w:hideMark/>
          </w:tcPr>
          <w:p w14:paraId="0FD6B84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Intervention</w:t>
            </w:r>
            <w:r w:rsidR="0056101F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al </w:t>
            </w:r>
            <w:r w:rsidR="0056101F">
              <w:rPr>
                <w:rFonts w:ascii="Cambria" w:eastAsia="Times New Roman" w:hAnsi="Cambria" w:cs="Times New Roman"/>
                <w:color w:val="0000FF"/>
                <w:sz w:val="20"/>
                <w:szCs w:val="22"/>
                <w:lang w:val="en-GB"/>
              </w:rPr>
              <w:t>†</w:t>
            </w:r>
          </w:p>
        </w:tc>
        <w:tc>
          <w:tcPr>
            <w:tcW w:w="1276" w:type="dxa"/>
            <w:noWrap/>
            <w:vAlign w:val="bottom"/>
            <w:hideMark/>
          </w:tcPr>
          <w:p w14:paraId="3B67738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276" w:type="dxa"/>
            <w:noWrap/>
            <w:vAlign w:val="bottom"/>
            <w:hideMark/>
          </w:tcPr>
          <w:p w14:paraId="0AC6BFD5" w14:textId="77777777" w:rsidR="009B447B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Medium/</w:t>
            </w:r>
          </w:p>
          <w:p w14:paraId="05BA090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low</w:t>
            </w:r>
          </w:p>
        </w:tc>
        <w:tc>
          <w:tcPr>
            <w:tcW w:w="1559" w:type="dxa"/>
            <w:noWrap/>
            <w:vAlign w:val="bottom"/>
            <w:hideMark/>
          </w:tcPr>
          <w:p w14:paraId="4CF9F3D1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2C0B665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4C61705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418" w:type="dxa"/>
            <w:noWrap/>
            <w:vAlign w:val="bottom"/>
            <w:hideMark/>
          </w:tcPr>
          <w:p w14:paraId="511FB2E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Unclear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81F97C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22690572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25C1F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Uswatte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 et al, 2006</w:t>
            </w:r>
          </w:p>
        </w:tc>
        <w:tc>
          <w:tcPr>
            <w:tcW w:w="1701" w:type="dxa"/>
            <w:vAlign w:val="bottom"/>
            <w:hideMark/>
          </w:tcPr>
          <w:p w14:paraId="468FE3B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Intervention</w:t>
            </w:r>
            <w:r w:rsidR="0056101F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al </w:t>
            </w:r>
            <w:r w:rsidR="0056101F">
              <w:rPr>
                <w:rFonts w:ascii="Cambria" w:eastAsia="Times New Roman" w:hAnsi="Cambria" w:cs="Times New Roman"/>
                <w:color w:val="0000FF"/>
                <w:sz w:val="20"/>
                <w:szCs w:val="22"/>
                <w:lang w:val="en-GB"/>
              </w:rPr>
              <w:t>†</w:t>
            </w: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  <w:noWrap/>
            <w:vAlign w:val="bottom"/>
            <w:hideMark/>
          </w:tcPr>
          <w:p w14:paraId="1920F240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276" w:type="dxa"/>
            <w:noWrap/>
            <w:vAlign w:val="bottom"/>
            <w:hideMark/>
          </w:tcPr>
          <w:p w14:paraId="1FFA4F41" w14:textId="77777777" w:rsidR="009B447B" w:rsidRDefault="00D05576" w:rsidP="009B447B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Medium/</w:t>
            </w:r>
          </w:p>
          <w:p w14:paraId="60BF2776" w14:textId="77777777" w:rsidR="00D05576" w:rsidRPr="00F76E17" w:rsidRDefault="00D05576" w:rsidP="009B447B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low</w:t>
            </w:r>
          </w:p>
        </w:tc>
        <w:tc>
          <w:tcPr>
            <w:tcW w:w="1559" w:type="dxa"/>
            <w:noWrap/>
            <w:vAlign w:val="bottom"/>
            <w:hideMark/>
          </w:tcPr>
          <w:p w14:paraId="2059B23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 xml:space="preserve">High </w:t>
            </w:r>
          </w:p>
        </w:tc>
        <w:tc>
          <w:tcPr>
            <w:tcW w:w="1559" w:type="dxa"/>
            <w:noWrap/>
            <w:vAlign w:val="bottom"/>
            <w:hideMark/>
          </w:tcPr>
          <w:p w14:paraId="2C167B0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757A012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High***</w:t>
            </w:r>
          </w:p>
        </w:tc>
        <w:tc>
          <w:tcPr>
            <w:tcW w:w="1418" w:type="dxa"/>
            <w:noWrap/>
            <w:vAlign w:val="bottom"/>
            <w:hideMark/>
          </w:tcPr>
          <w:p w14:paraId="648BE21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6D051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FF"/>
                <w:sz w:val="20"/>
                <w:szCs w:val="22"/>
                <w:lang w:val="en-GB"/>
              </w:rPr>
              <w:t>Low</w:t>
            </w:r>
          </w:p>
        </w:tc>
      </w:tr>
      <w:tr w:rsidR="009B447B" w:rsidRPr="00F76E17" w14:paraId="5A5E0936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02A1D5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proofErr w:type="spellStart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Uswatte</w:t>
            </w:r>
            <w:proofErr w:type="spellEnd"/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et al, 2009</w:t>
            </w:r>
          </w:p>
        </w:tc>
        <w:tc>
          <w:tcPr>
            <w:tcW w:w="1701" w:type="dxa"/>
            <w:vAlign w:val="bottom"/>
            <w:hideMark/>
          </w:tcPr>
          <w:p w14:paraId="2A0743C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 Cross-sectional</w:t>
            </w:r>
          </w:p>
        </w:tc>
        <w:tc>
          <w:tcPr>
            <w:tcW w:w="1276" w:type="dxa"/>
            <w:noWrap/>
            <w:vAlign w:val="bottom"/>
            <w:hideMark/>
          </w:tcPr>
          <w:p w14:paraId="73C08D4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CF9928C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D77DB1A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noWrap/>
            <w:vAlign w:val="bottom"/>
            <w:hideMark/>
          </w:tcPr>
          <w:p w14:paraId="0A1D50E9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noWrap/>
            <w:vAlign w:val="bottom"/>
            <w:hideMark/>
          </w:tcPr>
          <w:p w14:paraId="21B5B3AB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Unclear </w:t>
            </w:r>
          </w:p>
        </w:tc>
        <w:tc>
          <w:tcPr>
            <w:tcW w:w="1418" w:type="dxa"/>
            <w:noWrap/>
            <w:vAlign w:val="bottom"/>
            <w:hideMark/>
          </w:tcPr>
          <w:p w14:paraId="52BA635D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Unclear</w:t>
            </w:r>
          </w:p>
        </w:tc>
        <w:tc>
          <w:tcPr>
            <w:tcW w:w="199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82C21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:rsidRPr="00F76E17" w14:paraId="0A31E4D3" w14:textId="77777777" w:rsidTr="004D082B">
        <w:trPr>
          <w:trHeight w:val="340"/>
        </w:trPr>
        <w:tc>
          <w:tcPr>
            <w:tcW w:w="193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94304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V</w:t>
            </w: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an der Pas et al, 20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0E42C8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Cross-sectional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24C4B4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9B0342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D8DAF6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54DCFE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High 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AEDD03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 xml:space="preserve">Low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615C4F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color w:val="000000"/>
                <w:sz w:val="20"/>
                <w:szCs w:val="22"/>
                <w:lang w:val="en-GB"/>
              </w:rPr>
              <w:t>Low</w:t>
            </w:r>
          </w:p>
        </w:tc>
        <w:tc>
          <w:tcPr>
            <w:tcW w:w="1991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F2097" w14:textId="77777777" w:rsidR="00D05576" w:rsidRPr="00F76E17" w:rsidRDefault="00D05576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</w:pPr>
            <w:r w:rsidRPr="00F76E17">
              <w:rPr>
                <w:rFonts w:asciiTheme="majorHAnsi" w:eastAsia="Times New Roman" w:hAnsiTheme="majorHAnsi" w:cs="Times New Roman"/>
                <w:sz w:val="20"/>
                <w:szCs w:val="22"/>
                <w:lang w:val="en-GB"/>
              </w:rPr>
              <w:t>High</w:t>
            </w:r>
          </w:p>
        </w:tc>
      </w:tr>
      <w:tr w:rsidR="009B447B" w14:paraId="6BA554A6" w14:textId="77777777" w:rsidTr="004D0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907"/>
        </w:trPr>
        <w:tc>
          <w:tcPr>
            <w:tcW w:w="14130" w:type="dxa"/>
            <w:gridSpan w:val="9"/>
          </w:tcPr>
          <w:p w14:paraId="37242D52" w14:textId="77777777" w:rsidR="00D05576" w:rsidRPr="00B776A6" w:rsidRDefault="00D05576" w:rsidP="00D05576">
            <w:pPr>
              <w:ind w:left="142"/>
              <w:rPr>
                <w:rFonts w:asciiTheme="majorHAnsi" w:hAnsiTheme="majorHAnsi" w:cs="Times New Roman"/>
                <w:sz w:val="20"/>
              </w:rPr>
            </w:pPr>
            <w:r w:rsidRPr="00B776A6">
              <w:rPr>
                <w:rFonts w:asciiTheme="majorHAnsi" w:hAnsiTheme="majorHAnsi" w:cs="Times New Roman"/>
                <w:b/>
                <w:sz w:val="20"/>
              </w:rPr>
              <w:lastRenderedPageBreak/>
              <w:t>Abbreviations and Key:</w:t>
            </w:r>
            <w:r w:rsidRPr="00B776A6">
              <w:rPr>
                <w:rFonts w:asciiTheme="majorHAnsi" w:hAnsiTheme="majorHAnsi" w:cs="Times New Roman"/>
                <w:sz w:val="20"/>
              </w:rPr>
              <w:t xml:space="preserve">  (Intervention studies highlighted)</w:t>
            </w:r>
          </w:p>
          <w:p w14:paraId="01EB8540" w14:textId="77777777" w:rsidR="00D05576" w:rsidRDefault="00D05576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>
              <w:rPr>
                <w:rFonts w:asciiTheme="majorHAnsi" w:hAnsiTheme="majorHAnsi" w:cs="Times New Roman"/>
                <w:sz w:val="18"/>
              </w:rPr>
              <w:t xml:space="preserve">RCT = Randomized control trial; N/A = not applicable; Unclear = </w:t>
            </w:r>
            <w:r w:rsidRPr="00636575">
              <w:rPr>
                <w:rFonts w:asciiTheme="majorHAnsi" w:hAnsiTheme="majorHAnsi" w:cs="Times New Roman"/>
                <w:sz w:val="18"/>
              </w:rPr>
              <w:t>lack of information or uncertainty over the potential for bias</w:t>
            </w:r>
            <w:r>
              <w:rPr>
                <w:rFonts w:asciiTheme="majorHAnsi" w:hAnsiTheme="majorHAnsi" w:cs="Times New Roman"/>
                <w:sz w:val="18"/>
              </w:rPr>
              <w:t>; Medium = simple randomization (medium/low = incorporates method to reduce bias of simple randomization to groups)</w:t>
            </w:r>
          </w:p>
          <w:p w14:paraId="43638F4A" w14:textId="77777777" w:rsidR="00D05576" w:rsidRDefault="00D05576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>
              <w:rPr>
                <w:rFonts w:asciiTheme="majorHAnsi" w:hAnsiTheme="majorHAnsi" w:cs="Times New Roman"/>
                <w:sz w:val="18"/>
              </w:rPr>
              <w:t xml:space="preserve">Source: </w:t>
            </w:r>
            <w:r w:rsidRPr="003C5858">
              <w:rPr>
                <w:rFonts w:asciiTheme="majorHAnsi" w:hAnsiTheme="majorHAnsi" w:cs="Times New Roman"/>
                <w:sz w:val="18"/>
              </w:rPr>
              <w:t>http://handbook.cochrane.org/chapter_8/8_4_introduction_to_sources_of_bias_in_clinical_trials.htm</w:t>
            </w:r>
            <w:r w:rsidRPr="003C5858">
              <w:rPr>
                <w:rFonts w:asciiTheme="majorHAnsi" w:hAnsiTheme="majorHAnsi" w:cs="Times New Roman"/>
              </w:rPr>
              <w:tab/>
            </w:r>
          </w:p>
          <w:p w14:paraId="5D7CD5B6" w14:textId="77777777" w:rsidR="00D05576" w:rsidRDefault="00D05576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</w:t>
            </w:r>
            <w:r>
              <w:rPr>
                <w:rFonts w:asciiTheme="majorHAnsi" w:hAnsiTheme="majorHAnsi" w:cs="Times New Roman"/>
                <w:sz w:val="18"/>
              </w:rPr>
              <w:t xml:space="preserve"> Only for interventional / RCT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191F9112" w14:textId="77777777" w:rsidR="00D05576" w:rsidRDefault="00D05576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*</w:t>
            </w:r>
            <w:r>
              <w:rPr>
                <w:rFonts w:asciiTheme="majorHAnsi" w:hAnsiTheme="majorHAnsi" w:cs="Times New Roman"/>
                <w:sz w:val="18"/>
              </w:rPr>
              <w:t xml:space="preserve"> 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Medium risk Detection bias (Participants blinded to results of accelerometers, not blinded to aim of monitoring or results of self-assessed physical activity </w:t>
            </w:r>
            <w:r>
              <w:rPr>
                <w:rFonts w:asciiTheme="majorHAnsi" w:hAnsiTheme="majorHAnsi" w:cs="Times New Roman"/>
                <w:sz w:val="18"/>
              </w:rPr>
              <w:t>measures. Assessors not blinded and or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 Personnel partially blinded)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6B0D0CDE" w14:textId="77777777" w:rsidR="00D05576" w:rsidRDefault="00D05576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**</w:t>
            </w:r>
            <w:r>
              <w:rPr>
                <w:rFonts w:asciiTheme="majorHAnsi" w:hAnsiTheme="majorHAnsi" w:cs="Times New Roman"/>
                <w:sz w:val="18"/>
              </w:rPr>
              <w:t xml:space="preserve"> 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Medium risk of Attrition bias (i.e. Missing data - taken into account in reporting results) 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6EB39CBA" w14:textId="77777777" w:rsidR="00D05576" w:rsidRDefault="00D05576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 xml:space="preserve">^ ** Medium risk of detection bias. (i.e. Use of both </w:t>
            </w:r>
            <w:r>
              <w:rPr>
                <w:rFonts w:asciiTheme="majorHAnsi" w:hAnsiTheme="majorHAnsi" w:cs="Times New Roman"/>
                <w:sz w:val="18"/>
              </w:rPr>
              <w:t>p</w:t>
            </w:r>
            <w:r w:rsidRPr="003C5858">
              <w:rPr>
                <w:rFonts w:asciiTheme="majorHAnsi" w:hAnsiTheme="majorHAnsi" w:cs="Times New Roman"/>
                <w:sz w:val="18"/>
              </w:rPr>
              <w:t>edometer - where the participant can see number of steps per day</w:t>
            </w:r>
            <w:r>
              <w:rPr>
                <w:rFonts w:asciiTheme="majorHAnsi" w:hAnsiTheme="majorHAnsi" w:cs="Times New Roman"/>
                <w:sz w:val="18"/>
              </w:rPr>
              <w:t>-- and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 </w:t>
            </w:r>
            <w:r>
              <w:rPr>
                <w:rFonts w:asciiTheme="majorHAnsi" w:hAnsiTheme="majorHAnsi" w:cs="Times New Roman"/>
                <w:sz w:val="18"/>
              </w:rPr>
              <w:t>a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ccelerometer - where the participant can't see steps or data) 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7B9083FA" w14:textId="77777777" w:rsidR="00D05576" w:rsidRDefault="00D05576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^ Pedometer shows step count to participant - who then recorded this in a log every evening and reset the device</w:t>
            </w:r>
            <w:r>
              <w:rPr>
                <w:rFonts w:asciiTheme="majorHAnsi" w:hAnsiTheme="majorHAnsi" w:cs="Times New Roman"/>
                <w:sz w:val="18"/>
              </w:rPr>
              <w:t>;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 </w:t>
            </w:r>
            <w:r>
              <w:rPr>
                <w:rFonts w:asciiTheme="majorHAnsi" w:hAnsiTheme="majorHAnsi" w:cs="Times New Roman"/>
                <w:sz w:val="18"/>
              </w:rPr>
              <w:t>s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cope for </w:t>
            </w:r>
            <w:r>
              <w:rPr>
                <w:rFonts w:asciiTheme="majorHAnsi" w:hAnsiTheme="majorHAnsi" w:cs="Times New Roman"/>
                <w:sz w:val="18"/>
              </w:rPr>
              <w:t>human recording error and bias</w:t>
            </w:r>
          </w:p>
          <w:p w14:paraId="72240A20" w14:textId="77777777" w:rsidR="004E33C5" w:rsidRDefault="004E33C5" w:rsidP="00D05576">
            <w:pPr>
              <w:ind w:left="142"/>
            </w:pPr>
            <w:r>
              <w:rPr>
                <w:rFonts w:ascii="Cambria" w:eastAsia="Times New Roman" w:hAnsi="Cambria" w:cs="Times New Roman"/>
                <w:color w:val="0000FF"/>
                <w:sz w:val="20"/>
                <w:szCs w:val="20"/>
                <w:lang w:val="en-GB"/>
              </w:rPr>
              <w:t xml:space="preserve">† </w:t>
            </w:r>
            <w:r>
              <w:rPr>
                <w:rFonts w:asciiTheme="majorHAnsi" w:hAnsiTheme="majorHAnsi" w:cs="Times New Roman"/>
                <w:sz w:val="18"/>
              </w:rPr>
              <w:t>Level of evidence for Interventional studies, all = level 2b or 2c</w:t>
            </w:r>
            <w:r w:rsidRPr="00997A24">
              <w:rPr>
                <w:rFonts w:asciiTheme="majorHAnsi" w:hAnsiTheme="majorHAnsi" w:cs="Times New Roman"/>
                <w:sz w:val="18"/>
              </w:rPr>
              <w:t>: http://www.cebm.net/oxford-centre-evidence-based-medicine-levels-evidence-march-2009/</w:t>
            </w:r>
          </w:p>
        </w:tc>
      </w:tr>
    </w:tbl>
    <w:p w14:paraId="40AD5B37" w14:textId="77777777" w:rsidR="00D05576" w:rsidRDefault="00D05576" w:rsidP="009B447B">
      <w:pPr>
        <w:ind w:left="-142"/>
        <w:rPr>
          <w:b/>
        </w:rPr>
      </w:pPr>
    </w:p>
    <w:tbl>
      <w:tblPr>
        <w:tblW w:w="14124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559"/>
        <w:gridCol w:w="1417"/>
        <w:gridCol w:w="1134"/>
        <w:gridCol w:w="1418"/>
        <w:gridCol w:w="1418"/>
        <w:gridCol w:w="1432"/>
        <w:gridCol w:w="1260"/>
        <w:gridCol w:w="2128"/>
      </w:tblGrid>
      <w:tr w:rsidR="009B447B" w:rsidRPr="00D91698" w14:paraId="42F6713D" w14:textId="77777777" w:rsidTr="004D082B">
        <w:trPr>
          <w:trHeight w:val="580"/>
        </w:trPr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913102" w14:textId="77777777" w:rsidR="009B447B" w:rsidRPr="000D318D" w:rsidRDefault="009B447B" w:rsidP="009B447B">
            <w:pPr>
              <w:ind w:left="34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Sour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2065F" w14:textId="77777777" w:rsidR="009B447B" w:rsidRPr="000D318D" w:rsidRDefault="009B447B" w:rsidP="00F67C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Desig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8B52E3" w14:textId="77777777" w:rsidR="009B447B" w:rsidRPr="000D318D" w:rsidRDefault="009B447B" w:rsidP="00F67CAE">
            <w:pPr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  <w:t xml:space="preserve">Allocation Concealment </w:t>
            </w:r>
            <w:r w:rsidRPr="000D318D">
              <w:rPr>
                <w:rFonts w:ascii="Calibri" w:eastAsia="Times New Roman" w:hAnsi="Calibri" w:cs="Times New Roman"/>
                <w:color w:val="660066"/>
                <w:sz w:val="20"/>
                <w:szCs w:val="28"/>
                <w:lang w:val="en-GB"/>
              </w:rPr>
              <w:t>(Selection bias)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7A946" w14:textId="77777777" w:rsidR="009B447B" w:rsidRPr="000D318D" w:rsidRDefault="009B447B" w:rsidP="00F67CAE">
            <w:pPr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  <w:t xml:space="preserve">Random sequence generation </w:t>
            </w:r>
            <w:r w:rsidRPr="000D318D">
              <w:rPr>
                <w:rFonts w:ascii="Calibri" w:eastAsia="Times New Roman" w:hAnsi="Calibri" w:cs="Times New Roman"/>
                <w:color w:val="660066"/>
                <w:sz w:val="20"/>
                <w:szCs w:val="28"/>
                <w:lang w:val="en-GB"/>
              </w:rPr>
              <w:t>(Selection bias)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5E853" w14:textId="77777777" w:rsidR="009B447B" w:rsidRPr="000D318D" w:rsidRDefault="009B447B" w:rsidP="00F67C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Blinding of p</w:t>
            </w: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articipants and Personnel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Detection Bia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EA8C5" w14:textId="77777777" w:rsidR="009B447B" w:rsidRPr="000D318D" w:rsidRDefault="009B447B" w:rsidP="009B447B">
            <w:pPr>
              <w:ind w:left="34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Blinding of Outcomes assessment 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Detection Bias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D67A1" w14:textId="77777777" w:rsidR="009B447B" w:rsidRPr="000D318D" w:rsidRDefault="009B447B" w:rsidP="00F67C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Incomplete outcome data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Attrition Bias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6D7212" w14:textId="77777777" w:rsidR="009B447B" w:rsidRPr="000D318D" w:rsidRDefault="009B447B" w:rsidP="00F67C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Selective reporting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Reporting Bias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BDC334" w14:textId="77777777" w:rsidR="009B447B" w:rsidRPr="000D318D" w:rsidRDefault="009B447B" w:rsidP="00F67C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Other: Diagnosis assessment</w:t>
            </w:r>
          </w:p>
        </w:tc>
      </w:tr>
      <w:tr w:rsidR="006D6C46" w:rsidRPr="00D91698" w14:paraId="7F21DEAC" w14:textId="77777777" w:rsidTr="004D082B">
        <w:trPr>
          <w:trHeight w:val="580"/>
        </w:trPr>
        <w:tc>
          <w:tcPr>
            <w:tcW w:w="39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18B7" w14:textId="77777777" w:rsidR="006D6C46" w:rsidRPr="00FE7BEB" w:rsidRDefault="006D6C46" w:rsidP="00F67CA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0"/>
                <w:lang w:val="en-GB"/>
              </w:rPr>
            </w:pPr>
          </w:p>
          <w:p w14:paraId="0BB7D902" w14:textId="77777777" w:rsidR="006D6C46" w:rsidRPr="0099281F" w:rsidRDefault="006D6C46" w:rsidP="0099281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0"/>
                <w:lang w:val="en-GB"/>
              </w:rPr>
            </w:pPr>
            <w:r w:rsidRPr="0099281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0"/>
                <w:lang w:val="en-GB"/>
              </w:rPr>
              <w:t xml:space="preserve">C: </w:t>
            </w:r>
            <w:r w:rsidR="0099281F" w:rsidRPr="0099281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0"/>
                <w:lang w:val="en-GB"/>
              </w:rPr>
              <w:t>Parkinson’s Disease</w:t>
            </w:r>
            <w:r w:rsidRPr="00D916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E1DE" w14:textId="77777777" w:rsidR="006D6C46" w:rsidRPr="00D91698" w:rsidRDefault="006D6C46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C7B5" w14:textId="77777777" w:rsidR="006D6C46" w:rsidRPr="00D91698" w:rsidRDefault="006D6C46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3E39" w14:textId="77777777" w:rsidR="006D6C46" w:rsidRPr="00D91698" w:rsidRDefault="006D6C46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F7E1" w14:textId="77777777" w:rsidR="006D6C46" w:rsidRPr="00D91698" w:rsidRDefault="006D6C46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7783" w14:textId="77777777" w:rsidR="006D6C46" w:rsidRPr="00D91698" w:rsidRDefault="006D6C46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B155" w14:textId="77777777" w:rsidR="006D6C46" w:rsidRPr="00D91698" w:rsidRDefault="006D6C46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4F46D" w14:textId="77777777" w:rsidR="006D6C46" w:rsidRPr="00D91698" w:rsidRDefault="006D6C46" w:rsidP="00F67CA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b/>
                <w:bCs/>
                <w:sz w:val="18"/>
                <w:szCs w:val="20"/>
                <w:lang w:val="en-GB"/>
              </w:rPr>
              <w:t>Definitive diagnosis of PD</w:t>
            </w:r>
          </w:p>
        </w:tc>
      </w:tr>
      <w:tr w:rsidR="009B447B" w:rsidRPr="00D91698" w14:paraId="3318CAE6" w14:textId="77777777" w:rsidTr="004D082B">
        <w:trPr>
          <w:trHeight w:val="300"/>
        </w:trPr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6DF6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ancela</w:t>
            </w:r>
            <w:proofErr w:type="spellEnd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t al, 20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4F4B6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DB3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2E7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27A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455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6822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C36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4B90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9B447B" w:rsidRPr="00D91698" w14:paraId="3F8833A4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92CAF7F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avanaugh et al, 20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55821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6C75D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25A0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74A7F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C9E73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23774F2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8E5996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640F71A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9B447B" w:rsidRPr="00D91698" w14:paraId="6AF17219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731ECD9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hastin</w:t>
            </w:r>
            <w:proofErr w:type="spellEnd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t al, 20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582B9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DACE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FF53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DEFA4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34A6A9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5EA8550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091D0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45ABCD5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9B447B" w:rsidRPr="00D91698" w14:paraId="0F66CC2C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BB30DB6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ontje</w:t>
            </w:r>
            <w:proofErr w:type="spellEnd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t al, 20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21D6D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3C844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C314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EC1AB6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C9736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B5C6A71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6C43D9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2B73AAA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9B447B" w:rsidRPr="00D91698" w14:paraId="6ED9F484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5B35EFE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El-</w:t>
            </w:r>
            <w:proofErr w:type="spellStart"/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Gohary</w:t>
            </w:r>
            <w:proofErr w:type="spellEnd"/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et al, 20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501A26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828F5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7E9F1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76791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1096E9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C7A58E2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B0DA0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17A9F99F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Unclear</w:t>
            </w:r>
          </w:p>
        </w:tc>
      </w:tr>
      <w:tr w:rsidR="009B447B" w:rsidRPr="00D91698" w14:paraId="7065BD05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A866F27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Ellis et al, 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63071B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146BC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78A61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04AA51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06C1A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F40613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DF29C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33521E6B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20D98133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A1153F8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Ford et al, 20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CEFAF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7F3745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7FB81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F84880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2242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132304B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7384F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23C03C6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09B893DF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33E5632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Garcia Ruiz &amp; Sanchez </w:t>
            </w:r>
            <w:proofErr w:type="spellStart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rnardos</w:t>
            </w:r>
            <w:proofErr w:type="spellEnd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200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7D9FBF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66253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ED673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5ABFB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838A7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A64953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BDDEA2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6212E3C3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789B3609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90D984C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deyuki &amp; Hitoshi, 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985D9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4C779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421F0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E6BE5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21EF3F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DE40839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1C3F5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76B77F4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</w:tr>
      <w:tr w:rsidR="009B447B" w:rsidRPr="00D91698" w14:paraId="2C957018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574F6B8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  <w:t>Hideyuki &amp; Hitoshi, 20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29F000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  <w:t xml:space="preserve">Interventional </w:t>
            </w:r>
            <w:r w:rsidR="0056101F">
              <w:rPr>
                <w:rFonts w:ascii="Cambria" w:eastAsia="Times New Roman" w:hAnsi="Cambria" w:cs="Times New Roman"/>
                <w:color w:val="0000FF"/>
                <w:sz w:val="20"/>
                <w:szCs w:val="20"/>
                <w:lang w:val="en-GB"/>
              </w:rPr>
              <w:t>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8ECEB" w14:textId="77777777" w:rsidR="009B447B" w:rsidRPr="00D91698" w:rsidRDefault="003664D8" w:rsidP="00F67CAE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D5C0B2" w14:textId="77777777" w:rsidR="009B447B" w:rsidRPr="00D91698" w:rsidRDefault="003664D8" w:rsidP="00F67CAE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 w:rsidRPr="000D318D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N</w:t>
            </w:r>
            <w:r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ot R</w:t>
            </w:r>
            <w:r w:rsidR="006D2255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C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4E57E3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E769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B68FBA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8B7D0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034942D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660D057E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BFA2195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luz</w:t>
            </w:r>
            <w:proofErr w:type="spellEnd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t al, 20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E7524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4D59D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7D8A30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2B4CE6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31D7F6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E36F259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FC3573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129B2CA9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9B447B" w:rsidRPr="00D91698" w14:paraId="0B205098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C989229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rd et al, 20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2BEB2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E8790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8D1A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10872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1EC56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688DF02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E0259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110F1835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</w:tr>
      <w:tr w:rsidR="009B447B" w:rsidRPr="00D91698" w14:paraId="6E54B447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1C0988E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oore et al, 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A9686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17627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29D67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15355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AB7D6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3F7BB5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DB5619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5682ADDC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Unclear </w:t>
            </w:r>
          </w:p>
        </w:tc>
      </w:tr>
      <w:tr w:rsidR="009B447B" w:rsidRPr="00D91698" w14:paraId="374EAB6B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294F317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an et al, 20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3E9763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42AF9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73303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CB6EF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12B52F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ABD950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0C10C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27EC824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24B9B648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013089A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lastRenderedPageBreak/>
              <w:t>Rochester et al,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3DE8E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C50B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146D0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16543B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AA3DE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615213B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A8A04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4718FD49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6D80BEE2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392BD0E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Wallen</w:t>
            </w:r>
            <w:proofErr w:type="spellEnd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t al, 2014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6B6DD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61D44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A903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1AC28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A59241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^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4E89FF5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4D3366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0BB9AF2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08E500D7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F27D6E3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Wallen</w:t>
            </w:r>
            <w:proofErr w:type="spellEnd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t al, 2014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6BCD2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AA59C3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26CB4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50E73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C3212B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BDC4696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8CCBC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10723842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713D46D6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45DE8CF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Weiss et al, 20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B92996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7D37E9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6A603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AB75B1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CECE6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ED15416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937D7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28416E9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6CDA53A5" w14:textId="77777777" w:rsidTr="004D082B">
        <w:trPr>
          <w:trHeight w:val="30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6D37CB9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White et al, 2007.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649E2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13E295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8529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B5F467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6DE312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2ACF73E" w14:textId="77777777" w:rsidR="009B447B" w:rsidRPr="0091236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1236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95C6DC" w14:textId="77777777" w:rsidR="009B447B" w:rsidRPr="0091236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1236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6CFACEB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9B447B" w:rsidRPr="00D91698" w14:paraId="24BBD9BD" w14:textId="77777777" w:rsidTr="004D082B">
        <w:trPr>
          <w:trHeight w:val="300"/>
        </w:trPr>
        <w:tc>
          <w:tcPr>
            <w:tcW w:w="23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C7CE44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oneyama</w:t>
            </w:r>
            <w:proofErr w:type="spellEnd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t al, 2013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40BAC8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4A475A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A0001E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931501F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DB8B35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7830D8" w14:textId="77777777" w:rsidR="009B447B" w:rsidRPr="0091236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1236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ow (N/A)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5F697F9" w14:textId="77777777" w:rsidR="009B447B" w:rsidRPr="0091236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1236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gh (N/A)</w:t>
            </w:r>
          </w:p>
        </w:tc>
        <w:tc>
          <w:tcPr>
            <w:tcW w:w="212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0310C90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Unclear </w:t>
            </w:r>
          </w:p>
        </w:tc>
      </w:tr>
      <w:tr w:rsidR="009B447B" w:rsidRPr="00D91698" w14:paraId="5CB2BB77" w14:textId="77777777" w:rsidTr="004D082B">
        <w:trPr>
          <w:trHeight w:val="300"/>
        </w:trPr>
        <w:tc>
          <w:tcPr>
            <w:tcW w:w="23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59CF104" w14:textId="77777777" w:rsidR="009B447B" w:rsidRPr="00D91698" w:rsidRDefault="009B447B" w:rsidP="00F67C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usse</w:t>
            </w:r>
            <w:proofErr w:type="spellEnd"/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t al, 200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””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D6F9A1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2333A6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55567F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E3FE7B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A6A54D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3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20551E" w14:textId="77777777" w:rsidR="009B447B" w:rsidRPr="0091236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1236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6E00B8" w14:textId="77777777" w:rsidR="009B447B" w:rsidRPr="00912368" w:rsidRDefault="009B447B" w:rsidP="00F67CA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1236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12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1E5BC1" w14:textId="77777777" w:rsidR="009B447B" w:rsidRPr="00D91698" w:rsidRDefault="009B447B" w:rsidP="00F67C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916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clea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(PD, MS, Neuromuscular)</w:t>
            </w:r>
          </w:p>
        </w:tc>
      </w:tr>
      <w:tr w:rsidR="009B447B" w14:paraId="61FB435B" w14:textId="77777777" w:rsidTr="004D082B">
        <w:tblPrEx>
          <w:tblBorders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87"/>
        </w:trPr>
        <w:tc>
          <w:tcPr>
            <w:tcW w:w="14124" w:type="dxa"/>
            <w:gridSpan w:val="9"/>
            <w:shd w:val="clear" w:color="auto" w:fill="auto"/>
          </w:tcPr>
          <w:p w14:paraId="4FCEB645" w14:textId="77777777" w:rsidR="009B447B" w:rsidRPr="00B776A6" w:rsidRDefault="009B447B" w:rsidP="00F67CAE">
            <w:pPr>
              <w:rPr>
                <w:rFonts w:asciiTheme="majorHAnsi" w:hAnsiTheme="majorHAnsi" w:cs="Times New Roman"/>
                <w:sz w:val="20"/>
              </w:rPr>
            </w:pPr>
            <w:r w:rsidRPr="00B776A6">
              <w:rPr>
                <w:rFonts w:asciiTheme="majorHAnsi" w:hAnsiTheme="majorHAnsi" w:cs="Times New Roman"/>
                <w:b/>
                <w:sz w:val="20"/>
              </w:rPr>
              <w:t>Abbreviations and Key:</w:t>
            </w:r>
            <w:r w:rsidRPr="00B776A6">
              <w:rPr>
                <w:rFonts w:asciiTheme="majorHAnsi" w:hAnsiTheme="majorHAnsi" w:cs="Times New Roman"/>
                <w:sz w:val="20"/>
              </w:rPr>
              <w:t xml:space="preserve">  (Intervention studies highlighted)</w:t>
            </w:r>
          </w:p>
          <w:p w14:paraId="48336070" w14:textId="77777777" w:rsidR="009B447B" w:rsidRDefault="009B447B" w:rsidP="00F67CAE">
            <w:pPr>
              <w:rPr>
                <w:rFonts w:asciiTheme="majorHAnsi" w:hAnsiTheme="majorHAnsi" w:cs="Times New Roman"/>
                <w:sz w:val="18"/>
              </w:rPr>
            </w:pPr>
            <w:r>
              <w:rPr>
                <w:rFonts w:asciiTheme="majorHAnsi" w:hAnsiTheme="majorHAnsi" w:cs="Times New Roman"/>
                <w:sz w:val="18"/>
              </w:rPr>
              <w:t xml:space="preserve">RCT = Randomized control trial, PD = Parkinson’s disease, MS = Multiple sclerosis, N/A = not applicable, Unclear: </w:t>
            </w:r>
            <w:r w:rsidRPr="00636575">
              <w:rPr>
                <w:rFonts w:asciiTheme="majorHAnsi" w:hAnsiTheme="majorHAnsi" w:cs="Times New Roman"/>
                <w:sz w:val="18"/>
              </w:rPr>
              <w:t>lack of information or uncertainty over the potential for bias</w:t>
            </w:r>
          </w:p>
          <w:p w14:paraId="76078DB0" w14:textId="77777777" w:rsidR="009B447B" w:rsidRDefault="009B447B" w:rsidP="00F67CAE">
            <w:pPr>
              <w:rPr>
                <w:rFonts w:asciiTheme="majorHAnsi" w:hAnsiTheme="majorHAnsi" w:cs="Times New Roman"/>
                <w:sz w:val="18"/>
              </w:rPr>
            </w:pPr>
            <w:r>
              <w:rPr>
                <w:rFonts w:asciiTheme="majorHAnsi" w:hAnsiTheme="majorHAnsi" w:cs="Times New Roman"/>
                <w:sz w:val="18"/>
              </w:rPr>
              <w:t xml:space="preserve">Source: </w:t>
            </w:r>
            <w:r w:rsidRPr="003C5858">
              <w:rPr>
                <w:rFonts w:asciiTheme="majorHAnsi" w:hAnsiTheme="majorHAnsi" w:cs="Times New Roman"/>
                <w:sz w:val="18"/>
              </w:rPr>
              <w:t>http://handbook.cochrane.org/chapter_8/8_4_introduction_to_sources_of_bias_in_clinical_trials.htm</w:t>
            </w:r>
            <w:r w:rsidRPr="003C5858">
              <w:rPr>
                <w:rFonts w:asciiTheme="majorHAnsi" w:hAnsiTheme="majorHAnsi" w:cs="Times New Roman"/>
              </w:rPr>
              <w:tab/>
            </w:r>
          </w:p>
          <w:p w14:paraId="1AD39373" w14:textId="77777777" w:rsidR="009B447B" w:rsidRDefault="009B447B" w:rsidP="00F67CAE">
            <w:pPr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</w:t>
            </w:r>
            <w:r>
              <w:rPr>
                <w:rFonts w:asciiTheme="majorHAnsi" w:hAnsiTheme="majorHAnsi" w:cs="Times New Roman"/>
                <w:sz w:val="18"/>
              </w:rPr>
              <w:t xml:space="preserve"> Only for interventional / RCT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41CC55A7" w14:textId="77777777" w:rsidR="009B447B" w:rsidRDefault="009B447B" w:rsidP="00F67CAE">
            <w:pPr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*</w:t>
            </w:r>
            <w:r>
              <w:rPr>
                <w:rFonts w:asciiTheme="majorHAnsi" w:hAnsiTheme="majorHAnsi" w:cs="Times New Roman"/>
                <w:sz w:val="18"/>
              </w:rPr>
              <w:t xml:space="preserve"> 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Medium risk Detection bias (Participants blinded to results of accelerometers, not blinded to aim of monitoring or results of self-assessed physical activity </w:t>
            </w:r>
            <w:r>
              <w:rPr>
                <w:rFonts w:asciiTheme="majorHAnsi" w:hAnsiTheme="majorHAnsi" w:cs="Times New Roman"/>
                <w:sz w:val="18"/>
              </w:rPr>
              <w:t>measures. Assessors not blinded and or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 Personnel partially blinded)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56FECE52" w14:textId="77777777" w:rsidR="009B447B" w:rsidRDefault="009B447B" w:rsidP="00F67CAE">
            <w:pPr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**</w:t>
            </w:r>
            <w:r>
              <w:rPr>
                <w:rFonts w:asciiTheme="majorHAnsi" w:hAnsiTheme="majorHAnsi" w:cs="Times New Roman"/>
                <w:sz w:val="18"/>
              </w:rPr>
              <w:t xml:space="preserve"> 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Medium risk of Attrition bias (i.e. Missing data - taken into account in reporting results) 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083DF3CA" w14:textId="77777777" w:rsidR="009B447B" w:rsidRDefault="009B447B" w:rsidP="00F67CAE">
            <w:pPr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^ ** Medium risk of detection bias. (</w:t>
            </w:r>
            <w:proofErr w:type="gramStart"/>
            <w:r w:rsidRPr="003C5858">
              <w:rPr>
                <w:rFonts w:asciiTheme="majorHAnsi" w:hAnsiTheme="majorHAnsi" w:cs="Times New Roman"/>
                <w:sz w:val="18"/>
              </w:rPr>
              <w:t>i</w:t>
            </w:r>
            <w:proofErr w:type="gramEnd"/>
            <w:r w:rsidRPr="003C5858">
              <w:rPr>
                <w:rFonts w:asciiTheme="majorHAnsi" w:hAnsiTheme="majorHAnsi" w:cs="Times New Roman"/>
                <w:sz w:val="18"/>
              </w:rPr>
              <w:t xml:space="preserve">.e. Use of both Pedometer - where the participant can see number of steps per day. Accelerometer - where the participant can't see steps or data) 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4BBE313F" w14:textId="77777777" w:rsidR="009B447B" w:rsidRDefault="009B447B" w:rsidP="00F67CAE">
            <w:pPr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 xml:space="preserve">^ Pedometer shows step count to participant - who then recorded this in a log every evening and reset the device. Scope for </w:t>
            </w:r>
            <w:r>
              <w:rPr>
                <w:rFonts w:asciiTheme="majorHAnsi" w:hAnsiTheme="majorHAnsi" w:cs="Times New Roman"/>
                <w:sz w:val="18"/>
              </w:rPr>
              <w:t>human recording error and bias</w:t>
            </w:r>
          </w:p>
          <w:p w14:paraId="5A7425D0" w14:textId="77777777" w:rsidR="009B447B" w:rsidRDefault="009B447B" w:rsidP="00F67CAE">
            <w:pPr>
              <w:rPr>
                <w:rFonts w:asciiTheme="majorHAnsi" w:hAnsiTheme="majorHAnsi" w:cs="Times New Roman"/>
                <w:sz w:val="18"/>
              </w:rPr>
            </w:pPr>
            <w:r>
              <w:rPr>
                <w:rFonts w:asciiTheme="majorHAnsi" w:hAnsiTheme="majorHAnsi" w:cs="Times New Roman"/>
                <w:sz w:val="18"/>
              </w:rPr>
              <w:t>“” Multiple neurological conditions included in the study</w:t>
            </w:r>
          </w:p>
          <w:p w14:paraId="34DB73EE" w14:textId="77777777" w:rsidR="004E33C5" w:rsidRDefault="004E33C5" w:rsidP="00F67CAE">
            <w:r>
              <w:rPr>
                <w:rFonts w:ascii="Cambria" w:eastAsia="Times New Roman" w:hAnsi="Cambria" w:cs="Times New Roman"/>
                <w:color w:val="0000FF"/>
                <w:sz w:val="20"/>
                <w:szCs w:val="20"/>
                <w:lang w:val="en-GB"/>
              </w:rPr>
              <w:t xml:space="preserve">† </w:t>
            </w:r>
            <w:r>
              <w:rPr>
                <w:rFonts w:asciiTheme="majorHAnsi" w:hAnsiTheme="majorHAnsi" w:cs="Times New Roman"/>
                <w:sz w:val="18"/>
              </w:rPr>
              <w:t>Level of evidence for Interventional studies, all = level 2b or 2c</w:t>
            </w:r>
            <w:r w:rsidRPr="00997A24">
              <w:rPr>
                <w:rFonts w:asciiTheme="majorHAnsi" w:hAnsiTheme="majorHAnsi" w:cs="Times New Roman"/>
                <w:sz w:val="18"/>
              </w:rPr>
              <w:t>: http://www.cebm.net/oxford-centre-evidence-based-medicine-levels-evidence-march-2009/</w:t>
            </w:r>
          </w:p>
        </w:tc>
      </w:tr>
    </w:tbl>
    <w:p w14:paraId="7F53E859" w14:textId="77777777" w:rsidR="009B447B" w:rsidRDefault="009B447B" w:rsidP="00D05576">
      <w:pPr>
        <w:ind w:left="142"/>
      </w:pPr>
    </w:p>
    <w:tbl>
      <w:tblPr>
        <w:tblW w:w="14124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933"/>
        <w:gridCol w:w="1701"/>
        <w:gridCol w:w="1559"/>
        <w:gridCol w:w="1276"/>
        <w:gridCol w:w="1418"/>
        <w:gridCol w:w="1417"/>
        <w:gridCol w:w="1418"/>
        <w:gridCol w:w="1276"/>
        <w:gridCol w:w="2126"/>
      </w:tblGrid>
      <w:tr w:rsidR="009946D7" w:rsidRPr="00DA46CB" w14:paraId="4C23A6D9" w14:textId="77777777" w:rsidTr="004D082B">
        <w:trPr>
          <w:trHeight w:val="58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5105ACEB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1C7A6AF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Desig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3527651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  <w:t xml:space="preserve">Allocation Concealment </w:t>
            </w:r>
            <w:r w:rsidRPr="000D318D">
              <w:rPr>
                <w:rFonts w:ascii="Calibri" w:eastAsia="Times New Roman" w:hAnsi="Calibri" w:cs="Times New Roman"/>
                <w:color w:val="660066"/>
                <w:sz w:val="20"/>
                <w:szCs w:val="28"/>
                <w:lang w:val="en-GB"/>
              </w:rPr>
              <w:t>(Selection bias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D91ED19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660066"/>
                <w:sz w:val="20"/>
                <w:szCs w:val="28"/>
                <w:lang w:val="en-GB"/>
              </w:rPr>
              <w:t xml:space="preserve">Random sequence generation </w:t>
            </w:r>
            <w:r w:rsidRPr="000D318D">
              <w:rPr>
                <w:rFonts w:ascii="Calibri" w:eastAsia="Times New Roman" w:hAnsi="Calibri" w:cs="Times New Roman"/>
                <w:color w:val="660066"/>
                <w:sz w:val="20"/>
                <w:szCs w:val="28"/>
                <w:lang w:val="en-GB"/>
              </w:rPr>
              <w:t>(Selection bias)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241B298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Blinding of p</w:t>
            </w: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articipants and Personnel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Detection Bia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5D6D5B3E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Blinding of Outcomes assessment 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Detection Bia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7523443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Incomplete outcome data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Attrition Bia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37ABC6E8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 xml:space="preserve">Selective reporting </w:t>
            </w:r>
            <w:r w:rsidRPr="000D318D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GB"/>
              </w:rPr>
              <w:t>(Reporting Bia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A8095" w14:textId="77777777" w:rsidR="009946D7" w:rsidRPr="000D318D" w:rsidRDefault="009946D7" w:rsidP="00D05576">
            <w:pPr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</w:pPr>
            <w:r w:rsidRPr="000D3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en-GB"/>
              </w:rPr>
              <w:t>Other: Diagnosis assessment</w:t>
            </w:r>
          </w:p>
        </w:tc>
      </w:tr>
      <w:tr w:rsidR="009946D7" w:rsidRPr="00DA46CB" w14:paraId="6AE34FBB" w14:textId="77777777" w:rsidTr="004D082B">
        <w:trPr>
          <w:trHeight w:val="645"/>
        </w:trPr>
        <w:tc>
          <w:tcPr>
            <w:tcW w:w="3634" w:type="dxa"/>
            <w:gridSpan w:val="2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EC4C10E" w14:textId="77777777" w:rsidR="009946D7" w:rsidRDefault="009946D7" w:rsidP="00D05576">
            <w:pPr>
              <w:ind w:left="142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  <w:p w14:paraId="2D2EF0FB" w14:textId="77777777" w:rsidR="009946D7" w:rsidRPr="006D6C46" w:rsidRDefault="006D6C46" w:rsidP="006D6C46">
            <w:pPr>
              <w:ind w:left="142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20"/>
                <w:lang w:val="en-GB"/>
              </w:rPr>
            </w:pPr>
            <w:r w:rsidRPr="0099281F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Cs w:val="20"/>
                <w:lang w:val="en-GB"/>
              </w:rPr>
              <w:t xml:space="preserve">D: </w:t>
            </w:r>
            <w:r w:rsidR="009946D7" w:rsidRPr="0099281F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Cs w:val="20"/>
                <w:lang w:val="en-GB"/>
              </w:rPr>
              <w:t>Alzheimer’s Disease</w:t>
            </w:r>
            <w:r w:rsidR="009946D7" w:rsidRPr="0099281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CDF9E2D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9C4321D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6C34F7C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DCD36CA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4BBCF0D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40326AC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858D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GB"/>
              </w:rPr>
              <w:t>Neuro/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GB"/>
              </w:rPr>
              <w:t>Psy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A46C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GB"/>
              </w:rPr>
              <w:t xml:space="preserve">Diagnosis </w:t>
            </w: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GB"/>
              </w:rPr>
              <w:t>defined</w:t>
            </w:r>
            <w:r w:rsidRPr="00DA46C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GB"/>
              </w:rPr>
              <w:t xml:space="preserve">: </w:t>
            </w:r>
          </w:p>
        </w:tc>
      </w:tr>
      <w:tr w:rsidR="009946D7" w:rsidRPr="00DA46CB" w14:paraId="27C1A80A" w14:textId="77777777" w:rsidTr="004D082B">
        <w:trPr>
          <w:trHeight w:val="300"/>
        </w:trPr>
        <w:tc>
          <w:tcPr>
            <w:tcW w:w="1933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AD26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David et al, 2012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3CDD5A27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2D871B9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48F7ABC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F643E6F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3BC14BF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174B6DC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597D6BB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C8B5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946D7" w:rsidRPr="00DA46CB" w14:paraId="3CF1C0B5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4AC5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Erickson et al, 20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3937D1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F1502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75BD8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F4A8AE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F7DD5F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F46E43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6D7A2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2CC8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946D7" w:rsidRPr="00DA46CB" w14:paraId="1D9FE114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C79B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ietzelt</w:t>
            </w:r>
            <w:proofErr w:type="spellEnd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4855B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ngitudin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CD6C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98317C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AF4DCB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48463B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B050D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D7F5D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031B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946D7" w:rsidRPr="00DA46CB" w14:paraId="32D38AD0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6D92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ietzelt</w:t>
            </w:r>
            <w:proofErr w:type="spellEnd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9A4171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CD903A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22C46F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D6951E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35B9E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7E8D53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006338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52C7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</w:tr>
      <w:tr w:rsidR="009946D7" w:rsidRPr="00DA46CB" w14:paraId="6F1CA766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2454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reiner et al, 20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5B9165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5924E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A802B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83D68D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CAAC67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44A257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14C2EB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66A4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946D7" w:rsidRPr="00DA46CB" w14:paraId="483852FC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DDC7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offmeyer</w:t>
            </w:r>
            <w:proofErr w:type="spellEnd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9F008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3D75D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C9FDF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203429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7DDD6A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A4012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CD003F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4AE0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946D7" w:rsidRPr="00DA46CB" w14:paraId="249AF3EE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5EB2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lastRenderedPageBreak/>
              <w:t>James et al, 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41A1A3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E2D549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D4117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56D4AA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95845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2C3918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70205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4B69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</w:tr>
      <w:tr w:rsidR="009946D7" w:rsidRPr="00DA46CB" w14:paraId="4EFEF010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C3CE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Kirste</w:t>
            </w:r>
            <w:proofErr w:type="spellEnd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40A79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69A84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6907D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5E22AA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494A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A76353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9A1CE9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1037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946D7" w:rsidRPr="00DA46CB" w14:paraId="4A2674F4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66BD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agels</w:t>
            </w:r>
            <w:proofErr w:type="spellEnd"/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et al, 20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0E1ABA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244901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199E3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4949DF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A3B087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B7ED9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222BFF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9853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946D7" w:rsidRPr="00DA46CB" w14:paraId="693215EB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9573" w14:textId="77777777" w:rsidR="009946D7" w:rsidRPr="008B7613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proofErr w:type="spellStart"/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Nagels</w:t>
            </w:r>
            <w:proofErr w:type="spellEnd"/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 et al, 20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AF2A53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7B248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F3F03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A11B2C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9C52F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27511B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F32F3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92B0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946D7" w:rsidRPr="00DA46CB" w14:paraId="49324E72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17FCA1D" w14:textId="77777777" w:rsidR="009946D7" w:rsidRPr="008B7613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Yuki et al, 2012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5E79A109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ngitudinal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B23C2B0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5F0D3C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2F913E5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87CFE2D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2FD0D9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B6C0022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126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D006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w </w:t>
            </w:r>
          </w:p>
        </w:tc>
      </w:tr>
      <w:tr w:rsidR="009946D7" w:rsidRPr="00DA46CB" w14:paraId="6585ED36" w14:textId="77777777" w:rsidTr="004D082B">
        <w:trPr>
          <w:trHeight w:val="450"/>
        </w:trPr>
        <w:tc>
          <w:tcPr>
            <w:tcW w:w="6469" w:type="dxa"/>
            <w:gridSpan w:val="4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9F84435" w14:textId="77777777" w:rsidR="009946D7" w:rsidRPr="00DA46CB" w:rsidRDefault="0099281F" w:rsidP="0099281F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i/>
                <w:lang w:val="en-GB"/>
              </w:rPr>
              <w:t xml:space="preserve">E: </w:t>
            </w:r>
            <w:r w:rsidR="009946D7" w:rsidRPr="009946D7">
              <w:rPr>
                <w:rFonts w:asciiTheme="majorHAnsi" w:eastAsia="Times New Roman" w:hAnsiTheme="majorHAnsi" w:cs="Times New Roman"/>
                <w:b/>
                <w:i/>
                <w:lang w:val="en-GB"/>
              </w:rPr>
              <w:t>Traumatic Brain Injury / Ataxia / Multiple Conditions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345D6219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7D891F70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087FB09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BB638BF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BE53C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</w:p>
        </w:tc>
      </w:tr>
      <w:tr w:rsidR="009946D7" w:rsidRPr="00DA46CB" w14:paraId="4B57CEC1" w14:textId="77777777" w:rsidTr="004D082B">
        <w:trPr>
          <w:trHeight w:val="300"/>
        </w:trPr>
        <w:tc>
          <w:tcPr>
            <w:tcW w:w="1933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1638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proofErr w:type="spellStart"/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assett</w:t>
            </w:r>
            <w:proofErr w:type="spellEnd"/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 et al, 2014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86347DE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3C91493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42707DF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865BFE5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27F6B6A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D48965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4BBDFAB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8414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 (TBI)</w:t>
            </w:r>
          </w:p>
        </w:tc>
      </w:tr>
      <w:tr w:rsidR="009946D7" w:rsidRPr="00DA46CB" w14:paraId="1ECBD8EC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  <w:bottom w:val="single" w:sz="4" w:space="0" w:color="C4BC96" w:themeColor="background2" w:themeShade="BF"/>
            </w:tcBorders>
            <w:shd w:val="clear" w:color="auto" w:fill="auto"/>
            <w:noWrap/>
            <w:vAlign w:val="center"/>
            <w:hideMark/>
          </w:tcPr>
          <w:p w14:paraId="02A393A4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proofErr w:type="spellStart"/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Subramony</w:t>
            </w:r>
            <w:proofErr w:type="spellEnd"/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 et al, 2012</w:t>
            </w:r>
          </w:p>
        </w:tc>
        <w:tc>
          <w:tcPr>
            <w:tcW w:w="1701" w:type="dxa"/>
            <w:tcBorders>
              <w:bottom w:val="single" w:sz="4" w:space="0" w:color="C4BC96" w:themeColor="background2" w:themeShade="BF"/>
            </w:tcBorders>
            <w:shd w:val="clear" w:color="auto" w:fill="auto"/>
            <w:noWrap/>
            <w:vAlign w:val="center"/>
            <w:hideMark/>
          </w:tcPr>
          <w:p w14:paraId="58639FAB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tcBorders>
              <w:bottom w:val="single" w:sz="4" w:space="0" w:color="C4BC96" w:themeColor="background2" w:themeShade="BF"/>
            </w:tcBorders>
            <w:shd w:val="clear" w:color="auto" w:fill="auto"/>
            <w:noWrap/>
            <w:vAlign w:val="center"/>
            <w:hideMark/>
          </w:tcPr>
          <w:p w14:paraId="00F13998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C4BC96" w:themeColor="background2" w:themeShade="BF"/>
            </w:tcBorders>
            <w:shd w:val="clear" w:color="auto" w:fill="auto"/>
            <w:noWrap/>
            <w:vAlign w:val="center"/>
            <w:hideMark/>
          </w:tcPr>
          <w:p w14:paraId="413B37DD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C4BC96" w:themeColor="background2" w:themeShade="BF"/>
            </w:tcBorders>
            <w:shd w:val="clear" w:color="auto" w:fill="auto"/>
            <w:noWrap/>
            <w:vAlign w:val="center"/>
            <w:hideMark/>
          </w:tcPr>
          <w:p w14:paraId="17DAE33E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C4BC96" w:themeColor="background2" w:themeShade="BF"/>
            </w:tcBorders>
            <w:shd w:val="clear" w:color="auto" w:fill="auto"/>
            <w:noWrap/>
            <w:vAlign w:val="center"/>
            <w:hideMark/>
          </w:tcPr>
          <w:p w14:paraId="434C8B2E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tcBorders>
              <w:bottom w:val="single" w:sz="4" w:space="0" w:color="C4BC96" w:themeColor="background2" w:themeShade="BF"/>
            </w:tcBorders>
            <w:shd w:val="clear" w:color="auto" w:fill="auto"/>
            <w:noWrap/>
            <w:vAlign w:val="center"/>
            <w:hideMark/>
          </w:tcPr>
          <w:p w14:paraId="6A842C6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C4BC96" w:themeColor="background2" w:themeShade="BF"/>
            </w:tcBorders>
            <w:shd w:val="clear" w:color="auto" w:fill="auto"/>
            <w:noWrap/>
            <w:vAlign w:val="center"/>
            <w:hideMark/>
          </w:tcPr>
          <w:p w14:paraId="6BA7D982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bottom w:val="single" w:sz="4" w:space="0" w:color="C4BC96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409F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 (Ataxia)</w:t>
            </w:r>
          </w:p>
        </w:tc>
      </w:tr>
      <w:tr w:rsidR="009946D7" w:rsidRPr="00DA46CB" w14:paraId="76E4F74D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4DA251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proofErr w:type="spellStart"/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Fulk</w:t>
            </w:r>
            <w:proofErr w:type="spellEnd"/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 et al, 2014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””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8A2F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70B7A5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420D9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0FE26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6D31A7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^ 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16C243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276213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A55A8" w14:textId="77777777" w:rsidR="009946D7" w:rsidRPr="008B7613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8B7613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 (TBI / Stroke)</w:t>
            </w:r>
          </w:p>
        </w:tc>
      </w:tr>
      <w:tr w:rsidR="009946D7" w:rsidRPr="00DA46CB" w14:paraId="65E58559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4D0B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ale et al, 2008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””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C87371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0184BA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4DA2C4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6A392F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207CD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6229DC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ECAA2D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3E3E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Low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 (MS, PD, Stroke)</w:t>
            </w:r>
          </w:p>
        </w:tc>
      </w:tr>
      <w:tr w:rsidR="009946D7" w:rsidRPr="00DA46CB" w14:paraId="25AEB0F3" w14:textId="77777777" w:rsidTr="004D082B">
        <w:trPr>
          <w:trHeight w:val="300"/>
        </w:trPr>
        <w:tc>
          <w:tcPr>
            <w:tcW w:w="1933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1398358" w14:textId="77777777" w:rsidR="009946D7" w:rsidRPr="00DA46CB" w:rsidRDefault="009946D7" w:rsidP="00D05576">
            <w:pPr>
              <w:ind w:left="142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proofErr w:type="spellStart"/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Busse</w:t>
            </w:r>
            <w:proofErr w:type="spellEnd"/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 et al, 2004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””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670A2E9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A267340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0203758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EF7DD53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5F26F06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High **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09A2A05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54AF0C9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126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293B" w14:textId="77777777" w:rsidR="009946D7" w:rsidRPr="00DA46CB" w:rsidRDefault="009946D7" w:rsidP="00D05576">
            <w:pPr>
              <w:ind w:left="142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</w:pPr>
            <w:r w:rsidRPr="00DA46CB"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>Unclear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  <w:lang w:val="en-GB"/>
              </w:rPr>
              <w:t xml:space="preserve"> (PD, MS, Neuromuscular)</w:t>
            </w:r>
          </w:p>
        </w:tc>
      </w:tr>
      <w:tr w:rsidR="009946D7" w14:paraId="0C6E93C7" w14:textId="77777777" w:rsidTr="004D0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87"/>
        </w:trPr>
        <w:tc>
          <w:tcPr>
            <w:tcW w:w="14124" w:type="dxa"/>
            <w:gridSpan w:val="9"/>
            <w:tcBorders>
              <w:top w:val="single" w:sz="24" w:space="0" w:color="auto"/>
            </w:tcBorders>
            <w:shd w:val="clear" w:color="auto" w:fill="auto"/>
          </w:tcPr>
          <w:p w14:paraId="39C71F10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B776A6">
              <w:rPr>
                <w:rFonts w:asciiTheme="majorHAnsi" w:hAnsiTheme="majorHAnsi" w:cs="Times New Roman"/>
                <w:b/>
                <w:sz w:val="20"/>
              </w:rPr>
              <w:t>Abbreviations and Key:</w:t>
            </w:r>
            <w:r w:rsidRPr="00B776A6">
              <w:rPr>
                <w:rFonts w:asciiTheme="majorHAnsi" w:hAnsiTheme="majorHAnsi" w:cs="Times New Roman"/>
                <w:sz w:val="20"/>
              </w:rPr>
              <w:t xml:space="preserve"> </w:t>
            </w:r>
            <w:r>
              <w:rPr>
                <w:rFonts w:asciiTheme="majorHAnsi" w:hAnsiTheme="majorHAnsi" w:cs="Times New Roman"/>
                <w:sz w:val="18"/>
              </w:rPr>
              <w:t>RCT = Randomized control trial, TBI = traumatic brain injury, PD = Parkinson’s disease, MS = Multiple sclerosis, N/A = not applicable, Neuro/</w:t>
            </w:r>
            <w:proofErr w:type="spellStart"/>
            <w:r>
              <w:rPr>
                <w:rFonts w:asciiTheme="majorHAnsi" w:hAnsiTheme="majorHAnsi" w:cs="Times New Roman"/>
                <w:sz w:val="18"/>
              </w:rPr>
              <w:t>Psy</w:t>
            </w:r>
            <w:proofErr w:type="spellEnd"/>
            <w:r>
              <w:rPr>
                <w:rFonts w:asciiTheme="majorHAnsi" w:hAnsiTheme="majorHAnsi" w:cs="Times New Roman"/>
                <w:sz w:val="18"/>
              </w:rPr>
              <w:t xml:space="preserve"> = Neurological or Psychological, Unclear: </w:t>
            </w:r>
            <w:r w:rsidRPr="00636575">
              <w:rPr>
                <w:rFonts w:asciiTheme="majorHAnsi" w:hAnsiTheme="majorHAnsi" w:cs="Times New Roman"/>
                <w:sz w:val="18"/>
              </w:rPr>
              <w:t>lack of information or uncertainty over the potential for bias</w:t>
            </w:r>
            <w:r w:rsidRPr="003C5858">
              <w:rPr>
                <w:rFonts w:asciiTheme="majorHAnsi" w:hAnsiTheme="majorHAnsi" w:cs="Times New Roman"/>
              </w:rPr>
              <w:tab/>
            </w:r>
          </w:p>
          <w:p w14:paraId="26FF78EA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</w:t>
            </w:r>
            <w:r>
              <w:rPr>
                <w:rFonts w:asciiTheme="majorHAnsi" w:hAnsiTheme="majorHAnsi" w:cs="Times New Roman"/>
                <w:sz w:val="18"/>
              </w:rPr>
              <w:t xml:space="preserve"> Only for interventional / RCT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31CE6327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**</w:t>
            </w:r>
            <w:r>
              <w:rPr>
                <w:rFonts w:asciiTheme="majorHAnsi" w:hAnsiTheme="majorHAnsi" w:cs="Times New Roman"/>
                <w:sz w:val="18"/>
              </w:rPr>
              <w:t xml:space="preserve"> 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Medium risk Detection bias (Participants blinded to results of accelerometers, not blinded to aim of monitoring or results of self-assessed physical activity </w:t>
            </w:r>
            <w:r>
              <w:rPr>
                <w:rFonts w:asciiTheme="majorHAnsi" w:hAnsiTheme="majorHAnsi" w:cs="Times New Roman"/>
                <w:sz w:val="18"/>
              </w:rPr>
              <w:t>measures. Assessors not blinded and or Personnel partially blinded)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55BEA735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 w:rsidRPr="003C5858">
              <w:rPr>
                <w:rFonts w:asciiTheme="majorHAnsi" w:hAnsiTheme="majorHAnsi" w:cs="Times New Roman"/>
                <w:sz w:val="18"/>
              </w:rPr>
              <w:t>^ *</w:t>
            </w:r>
            <w:r>
              <w:rPr>
                <w:rFonts w:asciiTheme="majorHAnsi" w:hAnsiTheme="majorHAnsi" w:cs="Times New Roman"/>
                <w:sz w:val="18"/>
              </w:rPr>
              <w:t>* Medium risk of detection bias</w:t>
            </w:r>
            <w:r w:rsidRPr="003C5858">
              <w:rPr>
                <w:rFonts w:asciiTheme="majorHAnsi" w:hAnsiTheme="majorHAnsi" w:cs="Times New Roman"/>
                <w:sz w:val="18"/>
              </w:rPr>
              <w:t xml:space="preserve"> (i.e. Use of both Pedometer - where the participant can see number of steps per day. Accelerometer - where the participant can't see steps or data) </w:t>
            </w:r>
            <w:r w:rsidRPr="003C5858">
              <w:rPr>
                <w:rFonts w:asciiTheme="majorHAnsi" w:hAnsiTheme="majorHAnsi" w:cs="Times New Roman"/>
                <w:sz w:val="18"/>
              </w:rPr>
              <w:tab/>
            </w:r>
          </w:p>
          <w:p w14:paraId="0E218681" w14:textId="77777777" w:rsidR="009946D7" w:rsidRDefault="009946D7" w:rsidP="00D05576">
            <w:pPr>
              <w:ind w:left="142"/>
              <w:rPr>
                <w:rFonts w:asciiTheme="majorHAnsi" w:hAnsiTheme="majorHAnsi" w:cs="Times New Roman"/>
                <w:sz w:val="18"/>
              </w:rPr>
            </w:pPr>
            <w:r>
              <w:rPr>
                <w:rFonts w:asciiTheme="majorHAnsi" w:hAnsiTheme="majorHAnsi" w:cs="Times New Roman"/>
                <w:sz w:val="18"/>
              </w:rPr>
              <w:t xml:space="preserve"> “” Multiple conditions included in the study</w:t>
            </w:r>
          </w:p>
          <w:p w14:paraId="3731CC12" w14:textId="77777777" w:rsidR="004E33C5" w:rsidRPr="004E33C5" w:rsidRDefault="009946D7" w:rsidP="004E33C5">
            <w:pPr>
              <w:ind w:left="142"/>
              <w:rPr>
                <w:rFonts w:asciiTheme="majorHAnsi" w:hAnsiTheme="majorHAnsi" w:cs="Times New Roman"/>
                <w:color w:val="0000FF" w:themeColor="hyperlink"/>
                <w:sz w:val="18"/>
                <w:u w:val="single"/>
              </w:rPr>
            </w:pPr>
            <w:r>
              <w:rPr>
                <w:rFonts w:asciiTheme="majorHAnsi" w:hAnsiTheme="majorHAnsi" w:cs="Times New Roman"/>
                <w:sz w:val="18"/>
              </w:rPr>
              <w:t xml:space="preserve">Source: </w:t>
            </w:r>
            <w:hyperlink r:id="rId5" w:history="1">
              <w:r w:rsidRPr="006054A4">
                <w:rPr>
                  <w:rStyle w:val="Hyperlink"/>
                  <w:rFonts w:asciiTheme="majorHAnsi" w:hAnsiTheme="majorHAnsi" w:cs="Times New Roman"/>
                  <w:sz w:val="18"/>
                </w:rPr>
                <w:t>http://handbook.cochrane.org/chapter_8/8_4_introduction_to_sources_of_bias_in_clinical_trials.htm</w:t>
              </w:r>
            </w:hyperlink>
          </w:p>
        </w:tc>
      </w:tr>
    </w:tbl>
    <w:p w14:paraId="0927E67A" w14:textId="77777777" w:rsidR="009946D7" w:rsidRDefault="009946D7" w:rsidP="00D05576">
      <w:pPr>
        <w:ind w:left="142"/>
      </w:pPr>
    </w:p>
    <w:sectPr w:rsidR="009946D7" w:rsidSect="006D6C46">
      <w:pgSz w:w="16840" w:h="11900" w:orient="landscape"/>
      <w:pgMar w:top="1135" w:right="1531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6D7"/>
    <w:rsid w:val="000C60B5"/>
    <w:rsid w:val="003664D8"/>
    <w:rsid w:val="00395DBA"/>
    <w:rsid w:val="00400B9B"/>
    <w:rsid w:val="004C654B"/>
    <w:rsid w:val="004D082B"/>
    <w:rsid w:val="004E33C5"/>
    <w:rsid w:val="0056101F"/>
    <w:rsid w:val="006D2255"/>
    <w:rsid w:val="006D6C46"/>
    <w:rsid w:val="0078341B"/>
    <w:rsid w:val="0099281F"/>
    <w:rsid w:val="009946D7"/>
    <w:rsid w:val="009B447B"/>
    <w:rsid w:val="00A91E5F"/>
    <w:rsid w:val="00B657C5"/>
    <w:rsid w:val="00B81EBB"/>
    <w:rsid w:val="00BA1FB8"/>
    <w:rsid w:val="00D05576"/>
    <w:rsid w:val="00D63075"/>
    <w:rsid w:val="00F6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DB25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D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46D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46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94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6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6D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6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6D7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D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46D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46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94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6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6D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6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6D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handbook.cochrane.org/chapter_8/8_4_introduction_to_sources_of_bias_in_clinical_trials.ht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12</Words>
  <Characters>13753</Characters>
  <Application>Microsoft Macintosh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lock</dc:creator>
  <cp:keywords/>
  <dc:description/>
  <cp:lastModifiedBy>Valerie Block</cp:lastModifiedBy>
  <cp:revision>2</cp:revision>
  <dcterms:created xsi:type="dcterms:W3CDTF">2015-10-30T16:51:00Z</dcterms:created>
  <dcterms:modified xsi:type="dcterms:W3CDTF">2015-10-30T16:51:00Z</dcterms:modified>
</cp:coreProperties>
</file>